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A7B495" w14:textId="5F147F9F" w:rsidR="00702641" w:rsidRPr="008B689F" w:rsidRDefault="008B689F" w:rsidP="00702641">
      <w:pPr>
        <w:rPr>
          <w:rFonts w:cstheme="minorHAnsi"/>
          <w:b/>
          <w:bCs/>
          <w:i/>
          <w:iCs/>
        </w:rPr>
      </w:pPr>
      <w:r w:rsidRPr="008B689F">
        <w:rPr>
          <w:rFonts w:cstheme="minorHAnsi"/>
          <w:b/>
          <w:bCs/>
          <w:i/>
          <w:iCs/>
        </w:rPr>
        <w:t xml:space="preserve">Supplementary Material 1. </w:t>
      </w:r>
      <w:r w:rsidR="006C02EE" w:rsidRPr="008B689F">
        <w:rPr>
          <w:rFonts w:cstheme="minorHAnsi"/>
          <w:b/>
          <w:bCs/>
          <w:i/>
          <w:iCs/>
        </w:rPr>
        <w:t>Draft</w:t>
      </w:r>
      <w:r w:rsidR="00CF0025" w:rsidRPr="008B689F">
        <w:rPr>
          <w:rFonts w:cstheme="minorHAnsi"/>
          <w:b/>
          <w:bCs/>
          <w:i/>
          <w:iCs/>
        </w:rPr>
        <w:t xml:space="preserve"> </w:t>
      </w:r>
      <w:r w:rsidR="00702641" w:rsidRPr="008B689F">
        <w:rPr>
          <w:rFonts w:cstheme="minorHAnsi"/>
          <w:b/>
          <w:bCs/>
          <w:i/>
          <w:iCs/>
        </w:rPr>
        <w:t>needs assessment tool</w:t>
      </w:r>
      <w:r w:rsidR="001A363F" w:rsidRPr="008B689F">
        <w:rPr>
          <w:rFonts w:cstheme="minorHAnsi"/>
          <w:b/>
          <w:bCs/>
          <w:i/>
          <w:iCs/>
        </w:rPr>
        <w:t xml:space="preserve"> </w:t>
      </w:r>
    </w:p>
    <w:p w14:paraId="179D0379" w14:textId="5CFDFA48" w:rsidR="00047BE8" w:rsidRPr="00047BE8" w:rsidRDefault="00047BE8" w:rsidP="00047BE8">
      <w:pPr>
        <w:rPr>
          <w:rFonts w:ascii="Calibri" w:eastAsia="Times New Roman" w:hAnsi="Calibri" w:cs="Calibri"/>
          <w:b/>
          <w:bCs/>
          <w:color w:val="222222"/>
          <w:lang w:eastAsia="en-GB"/>
        </w:rPr>
      </w:pP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>The support needs assessment tool for people with disability wanting to participate in sport and exercise (SNAT-SE)</w:t>
      </w:r>
      <w:r w:rsidR="00D97E45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 – Instructions for use </w:t>
      </w:r>
    </w:p>
    <w:p w14:paraId="6ED0EEA4" w14:textId="6CA99DC1" w:rsidR="00047BE8" w:rsidRPr="00047BE8" w:rsidRDefault="00047BE8" w:rsidP="000F2A9F">
      <w:pPr>
        <w:rPr>
          <w:rFonts w:ascii="Calibri" w:eastAsia="Times New Roman" w:hAnsi="Calibri" w:cs="Calibri"/>
          <w:color w:val="222222"/>
          <w:lang w:eastAsia="en-GB"/>
        </w:rPr>
      </w:pPr>
      <w:r w:rsidRPr="00047BE8">
        <w:rPr>
          <w:rFonts w:ascii="Calibri" w:eastAsia="Times New Roman" w:hAnsi="Calibri" w:cs="Calibri"/>
          <w:color w:val="222222"/>
          <w:lang w:eastAsia="en-GB"/>
        </w:rPr>
        <w:t>The SNAT-SE is a 6</w:t>
      </w:r>
      <w:r w:rsidR="00C72B8F">
        <w:rPr>
          <w:rFonts w:ascii="Calibri" w:eastAsia="Times New Roman" w:hAnsi="Calibri" w:cs="Calibri"/>
          <w:color w:val="222222"/>
          <w:lang w:eastAsia="en-GB"/>
        </w:rPr>
        <w:t>5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-item tool addressing the domains of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D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isability and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H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>ealth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,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P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articipation in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D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aily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A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>ctivities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, and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S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port and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E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 xml:space="preserve">xercise </w:t>
      </w:r>
      <w:r w:rsidR="005342D8">
        <w:rPr>
          <w:rFonts w:ascii="Calibri" w:eastAsia="Times New Roman" w:hAnsi="Calibri" w:cs="Calibri"/>
          <w:b/>
          <w:bCs/>
          <w:color w:val="222222"/>
          <w:lang w:eastAsia="en-GB"/>
        </w:rPr>
        <w:t>P</w:t>
      </w:r>
      <w:r w:rsidRPr="00047BE8">
        <w:rPr>
          <w:rFonts w:ascii="Calibri" w:eastAsia="Times New Roman" w:hAnsi="Calibri" w:cs="Calibri"/>
          <w:b/>
          <w:bCs/>
          <w:color w:val="222222"/>
          <w:lang w:eastAsia="en-GB"/>
        </w:rPr>
        <w:t>articipation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. 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The SNAT-SE is designed to be completed by a health or community-based fitness professional during a 60-minute consultation with their client. As the tool is designed to support the needs of all people with disability, the SNAT-SE can be completed with the client themselves, or with their support person acting as a proxy. 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Within </w:t>
      </w:r>
      <w:r w:rsidR="005342D8">
        <w:rPr>
          <w:rFonts w:ascii="Calibri" w:eastAsia="Times New Roman" w:hAnsi="Calibri" w:cs="Calibri"/>
          <w:color w:val="222222"/>
          <w:lang w:eastAsia="en-GB"/>
        </w:rPr>
        <w:t>all three domains</w:t>
      </w:r>
      <w:r>
        <w:rPr>
          <w:rFonts w:ascii="Calibri" w:eastAsia="Times New Roman" w:hAnsi="Calibri" w:cs="Calibri"/>
          <w:color w:val="222222"/>
          <w:lang w:eastAsia="en-GB"/>
        </w:rPr>
        <w:t xml:space="preserve">, the fitness professional will be required to ask their client to 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indicate on a 5-point Likert scale </w:t>
      </w:r>
      <w:r>
        <w:rPr>
          <w:rFonts w:ascii="Calibri" w:eastAsia="Times New Roman" w:hAnsi="Calibri" w:cs="Calibri"/>
          <w:color w:val="222222"/>
          <w:lang w:eastAsia="en-GB"/>
        </w:rPr>
        <w:t>(</w:t>
      </w:r>
      <w:r w:rsidRPr="00047BE8">
        <w:rPr>
          <w:rFonts w:ascii="Calibri" w:eastAsia="Times New Roman" w:hAnsi="Calibri" w:cs="Calibri"/>
          <w:color w:val="222222"/>
          <w:lang w:eastAsia="en-GB"/>
        </w:rPr>
        <w:t>1 indicating ‘</w:t>
      </w:r>
      <w:r>
        <w:rPr>
          <w:rFonts w:ascii="Calibri" w:eastAsia="Times New Roman" w:hAnsi="Calibri" w:cs="Calibri"/>
          <w:color w:val="222222"/>
          <w:lang w:eastAsia="en-GB"/>
        </w:rPr>
        <w:t>no difficulty’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and 5 indicating ‘extreme/cannot do’</w:t>
      </w:r>
      <w:r>
        <w:rPr>
          <w:rFonts w:ascii="Calibri" w:eastAsia="Times New Roman" w:hAnsi="Calibri" w:cs="Calibri"/>
          <w:color w:val="222222"/>
          <w:lang w:eastAsia="en-GB"/>
        </w:rPr>
        <w:t xml:space="preserve">) how much difficulty 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they experience </w:t>
      </w:r>
      <w:r>
        <w:rPr>
          <w:rFonts w:ascii="Calibri" w:eastAsia="Times New Roman" w:hAnsi="Calibri" w:cs="Calibri"/>
          <w:color w:val="222222"/>
          <w:lang w:eastAsia="en-GB"/>
        </w:rPr>
        <w:t xml:space="preserve">with specific 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activities and </w:t>
      </w:r>
      <w:r>
        <w:rPr>
          <w:rFonts w:ascii="Calibri" w:eastAsia="Times New Roman" w:hAnsi="Calibri" w:cs="Calibri"/>
          <w:color w:val="222222"/>
          <w:lang w:eastAsia="en-GB"/>
        </w:rPr>
        <w:t xml:space="preserve">skills 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due to their disability. Further, </w:t>
      </w:r>
      <w:r>
        <w:rPr>
          <w:rFonts w:ascii="Calibri" w:eastAsia="Times New Roman" w:hAnsi="Calibri" w:cs="Calibri"/>
          <w:color w:val="222222"/>
          <w:lang w:eastAsia="en-GB"/>
        </w:rPr>
        <w:t>clients will also be provided with the option to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identify if they require support from a person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, </w:t>
      </w:r>
      <w:r w:rsidRPr="00047BE8">
        <w:rPr>
          <w:rFonts w:ascii="Calibri" w:eastAsia="Times New Roman" w:hAnsi="Calibri" w:cs="Calibri"/>
          <w:color w:val="222222"/>
          <w:lang w:eastAsia="en-GB"/>
        </w:rPr>
        <w:t>equipment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 or activity adaptation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when answering each item.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5342D8">
        <w:rPr>
          <w:rFonts w:ascii="Calibri" w:eastAsia="Times New Roman" w:hAnsi="Calibri" w:cs="Calibri"/>
          <w:color w:val="222222"/>
          <w:lang w:eastAsia="en-GB"/>
        </w:rPr>
        <w:t>After completing the</w:t>
      </w:r>
      <w:r w:rsidR="000F2A9F">
        <w:rPr>
          <w:rFonts w:ascii="Calibri" w:eastAsia="Times New Roman" w:hAnsi="Calibri" w:cs="Calibri"/>
          <w:color w:val="222222"/>
          <w:lang w:eastAsia="en-GB"/>
        </w:rPr>
        <w:t xml:space="preserve"> </w:t>
      </w:r>
      <w:r w:rsidR="005342D8">
        <w:rPr>
          <w:rFonts w:ascii="Calibri" w:eastAsia="Times New Roman" w:hAnsi="Calibri" w:cs="Calibri"/>
          <w:color w:val="222222"/>
          <w:lang w:eastAsia="en-GB"/>
        </w:rPr>
        <w:t xml:space="preserve">assessment tool, the </w:t>
      </w:r>
      <w:r w:rsidR="000F2A9F">
        <w:rPr>
          <w:rFonts w:ascii="Calibri" w:eastAsia="Times New Roman" w:hAnsi="Calibri" w:cs="Calibri"/>
          <w:color w:val="222222"/>
          <w:lang w:eastAsia="en-GB"/>
        </w:rPr>
        <w:t>client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will receive a score for each domain</w:t>
      </w:r>
      <w:r w:rsidR="000F2A9F">
        <w:rPr>
          <w:rFonts w:ascii="Calibri" w:eastAsia="Times New Roman" w:hAnsi="Calibri" w:cs="Calibri"/>
          <w:color w:val="222222"/>
          <w:lang w:eastAsia="en-GB"/>
        </w:rPr>
        <w:t>,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as well as an overall score with higher scores indicating higher support </w:t>
      </w:r>
      <w:r w:rsidR="0064415E">
        <w:rPr>
          <w:rFonts w:ascii="Calibri" w:eastAsia="Times New Roman" w:hAnsi="Calibri" w:cs="Calibri"/>
          <w:color w:val="222222"/>
          <w:lang w:eastAsia="en-GB"/>
        </w:rPr>
        <w:t>needs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. These scores will assist to inform the health and community-based fitness professional how best to support their client, as well as who they may need to </w:t>
      </w:r>
      <w:r w:rsidR="000F2A9F">
        <w:rPr>
          <w:rFonts w:ascii="Calibri" w:eastAsia="Times New Roman" w:hAnsi="Calibri" w:cs="Calibri"/>
          <w:color w:val="222222"/>
          <w:lang w:eastAsia="en-GB"/>
        </w:rPr>
        <w:t>liaise with</w:t>
      </w:r>
      <w:r w:rsidRPr="00047BE8">
        <w:rPr>
          <w:rFonts w:ascii="Calibri" w:eastAsia="Times New Roman" w:hAnsi="Calibri" w:cs="Calibri"/>
          <w:color w:val="222222"/>
          <w:lang w:eastAsia="en-GB"/>
        </w:rPr>
        <w:t xml:space="preserve"> to provide the most effective client-centred care (e.g., higher scores within the domain of daily activities might indicate a referral to an occupational therapist). </w:t>
      </w:r>
    </w:p>
    <w:p w14:paraId="5275C677" w14:textId="77777777" w:rsidR="00047BE8" w:rsidRPr="00047BE8" w:rsidRDefault="00047BE8" w:rsidP="00702641">
      <w:pPr>
        <w:rPr>
          <w:rFonts w:ascii="Times New Roman" w:eastAsia="Times New Roman" w:hAnsi="Times New Roman" w:cs="Times New Roman"/>
          <w:color w:val="222222"/>
          <w:lang w:eastAsia="en-GB"/>
        </w:rPr>
      </w:pPr>
    </w:p>
    <w:p w14:paraId="29D6BC78" w14:textId="77777777" w:rsidR="00702641" w:rsidRPr="00702641" w:rsidRDefault="00702641" w:rsidP="00702641">
      <w:pPr>
        <w:spacing w:before="0" w:after="0" w:line="0" w:lineRule="atLeast"/>
        <w:rPr>
          <w:rFonts w:cstheme="minorHAnsi"/>
          <w:i/>
          <w:iCs/>
        </w:rPr>
      </w:pPr>
      <w:r w:rsidRPr="00702641">
        <w:rPr>
          <w:rFonts w:cstheme="minorHAnsi"/>
          <w:i/>
          <w:iCs/>
        </w:rPr>
        <w:t xml:space="preserve">Demographic and background information 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704"/>
        <w:gridCol w:w="13466"/>
      </w:tblGrid>
      <w:tr w:rsidR="00702641" w:rsidRPr="00702641" w14:paraId="172DE0B4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2E090590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1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2B27211B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Name</w:t>
            </w:r>
          </w:p>
        </w:tc>
      </w:tr>
      <w:tr w:rsidR="00094E94" w:rsidRPr="00702641" w14:paraId="50A3929F" w14:textId="77777777" w:rsidTr="00094E94">
        <w:tc>
          <w:tcPr>
            <w:tcW w:w="704" w:type="dxa"/>
            <w:shd w:val="clear" w:color="auto" w:fill="auto"/>
          </w:tcPr>
          <w:p w14:paraId="2118EF65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54A4C843" w14:textId="233B77D2" w:rsidR="00094E94" w:rsidRPr="00094E94" w:rsidRDefault="00094E94" w:rsidP="00702641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64363392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6120F57" w14:textId="7E1ABA9E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0DE34E0E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Gender</w:t>
            </w:r>
          </w:p>
        </w:tc>
      </w:tr>
      <w:tr w:rsidR="00094E94" w:rsidRPr="00702641" w14:paraId="675ABD5C" w14:textId="77777777" w:rsidTr="00094E94">
        <w:tc>
          <w:tcPr>
            <w:tcW w:w="704" w:type="dxa"/>
            <w:shd w:val="clear" w:color="auto" w:fill="auto"/>
          </w:tcPr>
          <w:p w14:paraId="7C6FD9EF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6A089C22" w14:textId="666A6D9A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3F978671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0E6542A1" w14:textId="6ACC6736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5DB9E51E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ate of birth</w:t>
            </w:r>
          </w:p>
        </w:tc>
      </w:tr>
      <w:tr w:rsidR="00094E94" w:rsidRPr="00702641" w14:paraId="34E71D73" w14:textId="77777777" w:rsidTr="00094E94">
        <w:tc>
          <w:tcPr>
            <w:tcW w:w="704" w:type="dxa"/>
            <w:shd w:val="clear" w:color="auto" w:fill="auto"/>
          </w:tcPr>
          <w:p w14:paraId="30EDEEE9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2F32534" w14:textId="5A7DC54E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4967CB5F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330D6F06" w14:textId="2C0743CC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25690815" w14:textId="7A600AAA" w:rsidR="00702641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f this assessment is being completed by a support person, please provide the n</w:t>
            </w:r>
            <w:r w:rsidR="00702641" w:rsidRPr="00702641">
              <w:rPr>
                <w:rFonts w:cstheme="minorHAnsi"/>
                <w:b/>
                <w:bCs/>
              </w:rPr>
              <w:t xml:space="preserve">ame of person completing assessment </w:t>
            </w:r>
          </w:p>
        </w:tc>
      </w:tr>
      <w:tr w:rsidR="00094E94" w:rsidRPr="00702641" w14:paraId="6C7F527D" w14:textId="77777777" w:rsidTr="00094E94">
        <w:tc>
          <w:tcPr>
            <w:tcW w:w="704" w:type="dxa"/>
            <w:shd w:val="clear" w:color="auto" w:fill="auto"/>
          </w:tcPr>
          <w:p w14:paraId="68800523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1251F060" w14:textId="2607352D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052904E9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2DF1C8C4" w14:textId="551DEBCE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2FAFC518" w14:textId="15484ACF" w:rsidR="00702641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f this assessment is being completed by a support person, please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identify the r</w:t>
            </w:r>
            <w:r w:rsidR="00702641" w:rsidRPr="00702641">
              <w:rPr>
                <w:rFonts w:cstheme="minorHAnsi"/>
                <w:b/>
                <w:bCs/>
              </w:rPr>
              <w:t>elationship to person</w:t>
            </w:r>
            <w:r>
              <w:rPr>
                <w:rFonts w:cstheme="minorHAnsi"/>
                <w:b/>
                <w:bCs/>
              </w:rPr>
              <w:t xml:space="preserve"> (e.g., parent, guardian, support worker, etc).</w:t>
            </w:r>
          </w:p>
        </w:tc>
      </w:tr>
      <w:tr w:rsidR="00094E94" w:rsidRPr="00702641" w14:paraId="3102EF0F" w14:textId="77777777" w:rsidTr="00094E94">
        <w:tc>
          <w:tcPr>
            <w:tcW w:w="704" w:type="dxa"/>
            <w:shd w:val="clear" w:color="auto" w:fill="auto"/>
          </w:tcPr>
          <w:p w14:paraId="2E18AC48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03961DD4" w14:textId="7D8FD224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58FCA90B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11AE144C" w14:textId="3826F014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5E4D5D2E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Sport/exercise history in years. </w:t>
            </w:r>
          </w:p>
        </w:tc>
      </w:tr>
      <w:tr w:rsidR="00094E94" w:rsidRPr="00702641" w14:paraId="619C93AB" w14:textId="77777777" w:rsidTr="00094E94">
        <w:tc>
          <w:tcPr>
            <w:tcW w:w="704" w:type="dxa"/>
            <w:shd w:val="clear" w:color="auto" w:fill="auto"/>
          </w:tcPr>
          <w:p w14:paraId="1BEBA12F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99343CB" w14:textId="117DA445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747913FD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6FEDE415" w14:textId="30A598A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1453F8B6" w14:textId="43C2527F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What sport/exercise activities have you previously participated in</w:t>
            </w:r>
            <w:r w:rsidR="005342D8">
              <w:rPr>
                <w:rFonts w:cstheme="minorHAnsi"/>
                <w:b/>
                <w:bCs/>
              </w:rPr>
              <w:t>, and at what level (e.g., participation/recreation, club, performance/nationals, etc.</w:t>
            </w:r>
            <w:r w:rsidRPr="00702641">
              <w:rPr>
                <w:rFonts w:cstheme="minorHAnsi"/>
                <w:b/>
                <w:bCs/>
              </w:rPr>
              <w:t>?</w:t>
            </w:r>
          </w:p>
        </w:tc>
      </w:tr>
      <w:tr w:rsidR="00094E94" w:rsidRPr="00702641" w14:paraId="1AC1FA02" w14:textId="77777777" w:rsidTr="00094E94">
        <w:tc>
          <w:tcPr>
            <w:tcW w:w="704" w:type="dxa"/>
            <w:shd w:val="clear" w:color="auto" w:fill="auto"/>
          </w:tcPr>
          <w:p w14:paraId="27BA3267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D2C6240" w14:textId="1C13A1D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7F4C73F9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9147AF8" w14:textId="715C5089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01BE5EEE" w14:textId="6114C47C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or the sport/exercise activities you identified within question C6, when did you last participate in these?</w:t>
            </w:r>
          </w:p>
        </w:tc>
      </w:tr>
      <w:tr w:rsidR="00094E94" w:rsidRPr="00702641" w14:paraId="08B386A2" w14:textId="77777777" w:rsidTr="00094E94">
        <w:tc>
          <w:tcPr>
            <w:tcW w:w="704" w:type="dxa"/>
            <w:shd w:val="clear" w:color="auto" w:fill="auto"/>
          </w:tcPr>
          <w:p w14:paraId="3C9EFCD2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3A55CD58" w14:textId="3834867A" w:rsidR="00094E94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3CA4DD5F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D830C65" w14:textId="46FB13F7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077F607A" w14:textId="0DC4032E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For the sport/exercise activities you identified within question C6, what was your experience of these, e.g., </w:t>
            </w:r>
            <w:r w:rsidR="00AF0966">
              <w:rPr>
                <w:rFonts w:cstheme="minorHAnsi"/>
                <w:b/>
                <w:bCs/>
              </w:rPr>
              <w:t>positive,</w:t>
            </w:r>
            <w:r>
              <w:rPr>
                <w:rFonts w:cstheme="minorHAnsi"/>
                <w:b/>
                <w:bCs/>
              </w:rPr>
              <w:t xml:space="preserve"> or negative. </w:t>
            </w:r>
          </w:p>
        </w:tc>
      </w:tr>
      <w:tr w:rsidR="00094E94" w:rsidRPr="00702641" w14:paraId="23AD6706" w14:textId="77777777" w:rsidTr="00094E94">
        <w:tc>
          <w:tcPr>
            <w:tcW w:w="704" w:type="dxa"/>
            <w:shd w:val="clear" w:color="auto" w:fill="auto"/>
          </w:tcPr>
          <w:p w14:paraId="6CB17BFB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6FEE4A83" w14:textId="5217DA33" w:rsidR="00094E94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3C2119CD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6400C1C0" w14:textId="183E3923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</w:t>
            </w:r>
            <w:r w:rsidR="00632F7C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0C15D1DF" w14:textId="77777777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What sport/exercise activities would you like to participate in? </w:t>
            </w:r>
          </w:p>
        </w:tc>
      </w:tr>
      <w:tr w:rsidR="00094E94" w:rsidRPr="00702641" w14:paraId="5DFE873C" w14:textId="77777777" w:rsidTr="00094E94">
        <w:tc>
          <w:tcPr>
            <w:tcW w:w="704" w:type="dxa"/>
            <w:shd w:val="clear" w:color="auto" w:fill="auto"/>
          </w:tcPr>
          <w:p w14:paraId="37A68298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09ECD6F1" w14:textId="781AB53C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1DC2F3C6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CE79361" w14:textId="1AF62EA8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1</w:t>
            </w:r>
            <w:r w:rsidR="00632F7C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3B0DDC23" w14:textId="77777777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Why do you want to participate in sport/exercise? </w:t>
            </w:r>
          </w:p>
        </w:tc>
      </w:tr>
      <w:tr w:rsidR="00094E94" w:rsidRPr="00702641" w14:paraId="3DBD7C91" w14:textId="77777777" w:rsidTr="00094E94">
        <w:tc>
          <w:tcPr>
            <w:tcW w:w="704" w:type="dxa"/>
            <w:shd w:val="clear" w:color="auto" w:fill="auto"/>
          </w:tcPr>
          <w:p w14:paraId="6417AF4E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7BAD2DA8" w14:textId="33A7AF6A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0948B6" w:rsidRPr="00702641" w14:paraId="4CCF14F4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B0EAA3A" w14:textId="5545E0AE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1</w:t>
            </w:r>
            <w:r w:rsidR="00632F7C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5CA54EDB" w14:textId="7B49DB56" w:rsidR="000948B6" w:rsidRPr="00702641" w:rsidRDefault="000948B6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ow frequently would you like to participate in sport/exercise?</w:t>
            </w:r>
          </w:p>
        </w:tc>
      </w:tr>
      <w:tr w:rsidR="00094E94" w:rsidRPr="00702641" w14:paraId="6746544A" w14:textId="77777777" w:rsidTr="00094E94">
        <w:tc>
          <w:tcPr>
            <w:tcW w:w="704" w:type="dxa"/>
            <w:shd w:val="clear" w:color="auto" w:fill="auto"/>
          </w:tcPr>
          <w:p w14:paraId="6BA7E9A6" w14:textId="77777777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3BB660A" w14:textId="43014FA6" w:rsidR="00094E94" w:rsidRPr="00702641" w:rsidRDefault="00094E94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5B2FB783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3F63B5F9" w14:textId="6C835C07" w:rsidR="00702641" w:rsidRPr="00702641" w:rsidRDefault="000948B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1</w:t>
            </w:r>
            <w:r w:rsidR="00632F7C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6F48E96C" w14:textId="42DCC47C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For how long </w:t>
            </w:r>
            <w:r w:rsidR="000948B6" w:rsidRPr="00702641">
              <w:rPr>
                <w:rFonts w:cstheme="minorHAnsi"/>
                <w:b/>
                <w:bCs/>
              </w:rPr>
              <w:t>you would</w:t>
            </w:r>
            <w:r w:rsidRPr="00702641">
              <w:rPr>
                <w:rFonts w:cstheme="minorHAnsi"/>
                <w:b/>
                <w:bCs/>
              </w:rPr>
              <w:t xml:space="preserve"> like to participate in sport/exercise per session?</w:t>
            </w:r>
          </w:p>
        </w:tc>
      </w:tr>
      <w:tr w:rsidR="00094E94" w:rsidRPr="00702641" w14:paraId="698CDFF7" w14:textId="77777777" w:rsidTr="00094E94">
        <w:tc>
          <w:tcPr>
            <w:tcW w:w="704" w:type="dxa"/>
            <w:shd w:val="clear" w:color="auto" w:fill="auto"/>
          </w:tcPr>
          <w:p w14:paraId="797F9218" w14:textId="77777777" w:rsidR="00094E94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E14A864" w14:textId="24595A7D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476614" w:rsidRPr="00702641" w14:paraId="6B76769C" w14:textId="77777777" w:rsidTr="00476614">
        <w:tc>
          <w:tcPr>
            <w:tcW w:w="704" w:type="dxa"/>
            <w:shd w:val="clear" w:color="auto" w:fill="D9D9D9" w:themeFill="background1" w:themeFillShade="D9"/>
          </w:tcPr>
          <w:p w14:paraId="2A17B821" w14:textId="6F398377" w:rsidR="00476614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14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6AFF9EA8" w14:textId="44FBABCC" w:rsidR="00476614" w:rsidRPr="00476614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What is your preferred intensity of sport and exercise (light, moderate or vigorous)?</w:t>
            </w:r>
          </w:p>
        </w:tc>
      </w:tr>
      <w:tr w:rsidR="00476614" w:rsidRPr="00702641" w14:paraId="3E5FA4DD" w14:textId="77777777" w:rsidTr="00094E94">
        <w:tc>
          <w:tcPr>
            <w:tcW w:w="704" w:type="dxa"/>
            <w:shd w:val="clear" w:color="auto" w:fill="auto"/>
          </w:tcPr>
          <w:p w14:paraId="3F629814" w14:textId="77777777" w:rsidR="00476614" w:rsidRDefault="0047661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447101D2" w14:textId="4F57D80E" w:rsidR="00476614" w:rsidRDefault="00C72B8F" w:rsidP="00702641">
            <w:pPr>
              <w:spacing w:before="0" w:after="0" w:line="0" w:lineRule="atLeast"/>
              <w:rPr>
                <w:rFonts w:cstheme="minorHAnsi"/>
                <w:i/>
                <w:i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702641" w:rsidRPr="00702641" w14:paraId="49995D69" w14:textId="77777777" w:rsidTr="0011590A">
        <w:tc>
          <w:tcPr>
            <w:tcW w:w="704" w:type="dxa"/>
            <w:shd w:val="clear" w:color="auto" w:fill="D9D9D9" w:themeFill="background1" w:themeFillShade="D9"/>
          </w:tcPr>
          <w:p w14:paraId="50A0105A" w14:textId="0B418487" w:rsidR="00702641" w:rsidRPr="00702641" w:rsidRDefault="000948B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1</w:t>
            </w:r>
            <w:r w:rsidR="00476614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13466" w:type="dxa"/>
            <w:shd w:val="clear" w:color="auto" w:fill="D9D9D9" w:themeFill="background1" w:themeFillShade="D9"/>
          </w:tcPr>
          <w:p w14:paraId="27A03EE3" w14:textId="5CDDC464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What time of day would it be best for you to participate in sport/exercise? </w:t>
            </w:r>
            <w:r w:rsidR="000948B6">
              <w:rPr>
                <w:rFonts w:cstheme="minorHAnsi"/>
                <w:b/>
                <w:bCs/>
              </w:rPr>
              <w:t xml:space="preserve">AND why? </w:t>
            </w:r>
          </w:p>
        </w:tc>
      </w:tr>
      <w:tr w:rsidR="00094E94" w:rsidRPr="00702641" w14:paraId="5481B3F9" w14:textId="77777777" w:rsidTr="00094E94">
        <w:tc>
          <w:tcPr>
            <w:tcW w:w="704" w:type="dxa"/>
            <w:shd w:val="clear" w:color="auto" w:fill="auto"/>
          </w:tcPr>
          <w:p w14:paraId="03CE950F" w14:textId="77777777" w:rsidR="00094E94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66" w:type="dxa"/>
            <w:shd w:val="clear" w:color="auto" w:fill="auto"/>
          </w:tcPr>
          <w:p w14:paraId="27391906" w14:textId="12F13652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</w:tbl>
    <w:p w14:paraId="1BA161E9" w14:textId="77777777" w:rsidR="00702641" w:rsidRPr="00702641" w:rsidRDefault="00702641" w:rsidP="00702641">
      <w:pPr>
        <w:spacing w:before="0" w:after="0" w:line="0" w:lineRule="atLeast"/>
        <w:rPr>
          <w:rFonts w:cstheme="minorHAnsi"/>
        </w:rPr>
      </w:pPr>
    </w:p>
    <w:p w14:paraId="657642D5" w14:textId="77777777" w:rsidR="00094E94" w:rsidRDefault="00094E94" w:rsidP="00702641">
      <w:pPr>
        <w:spacing w:before="0" w:after="0" w:line="0" w:lineRule="atLeast"/>
        <w:rPr>
          <w:rFonts w:cstheme="minorHAnsi"/>
          <w:i/>
          <w:iCs/>
        </w:rPr>
      </w:pPr>
    </w:p>
    <w:p w14:paraId="1935D62D" w14:textId="3F611FA0" w:rsidR="00702641" w:rsidRPr="00702641" w:rsidRDefault="00470CF2" w:rsidP="00702641">
      <w:pPr>
        <w:spacing w:before="0" w:after="0" w:line="0" w:lineRule="atLeast"/>
        <w:rPr>
          <w:rFonts w:cstheme="minorHAnsi"/>
          <w:i/>
          <w:iCs/>
        </w:rPr>
      </w:pPr>
      <w:r>
        <w:rPr>
          <w:rFonts w:cstheme="minorHAnsi"/>
          <w:i/>
          <w:iCs/>
        </w:rPr>
        <w:t>Disability and health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594"/>
        <w:gridCol w:w="5435"/>
        <w:gridCol w:w="1037"/>
        <w:gridCol w:w="1026"/>
        <w:gridCol w:w="1130"/>
        <w:gridCol w:w="1026"/>
        <w:gridCol w:w="1263"/>
        <w:gridCol w:w="1255"/>
        <w:gridCol w:w="1404"/>
      </w:tblGrid>
      <w:tr w:rsidR="006028F6" w:rsidRPr="00702641" w14:paraId="1C4B0DD3" w14:textId="5CE86F50" w:rsidTr="006028F6">
        <w:trPr>
          <w:trHeight w:val="423"/>
        </w:trPr>
        <w:tc>
          <w:tcPr>
            <w:tcW w:w="595" w:type="dxa"/>
            <w:shd w:val="clear" w:color="auto" w:fill="D9D9D9" w:themeFill="background1" w:themeFillShade="D9"/>
          </w:tcPr>
          <w:p w14:paraId="41664E78" w14:textId="77777777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</w:t>
            </w:r>
          </w:p>
        </w:tc>
        <w:tc>
          <w:tcPr>
            <w:tcW w:w="13575" w:type="dxa"/>
            <w:gridSpan w:val="8"/>
            <w:shd w:val="clear" w:color="auto" w:fill="D9D9D9" w:themeFill="background1" w:themeFillShade="D9"/>
          </w:tcPr>
          <w:p w14:paraId="25864F54" w14:textId="7CE61326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Please list your disability/health/medical condition/s.  </w:t>
            </w:r>
          </w:p>
        </w:tc>
      </w:tr>
      <w:tr w:rsidR="00094E94" w:rsidRPr="00702641" w14:paraId="78E11D08" w14:textId="77777777" w:rsidTr="00094E94">
        <w:trPr>
          <w:trHeight w:val="423"/>
        </w:trPr>
        <w:tc>
          <w:tcPr>
            <w:tcW w:w="595" w:type="dxa"/>
            <w:shd w:val="clear" w:color="auto" w:fill="auto"/>
          </w:tcPr>
          <w:p w14:paraId="5A46DA66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575" w:type="dxa"/>
            <w:gridSpan w:val="8"/>
            <w:shd w:val="clear" w:color="auto" w:fill="auto"/>
          </w:tcPr>
          <w:p w14:paraId="6B355A96" w14:textId="6F23B583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  <w:tr w:rsidR="006028F6" w:rsidRPr="00702641" w14:paraId="33E01414" w14:textId="0376518C" w:rsidTr="006028F6">
        <w:tc>
          <w:tcPr>
            <w:tcW w:w="595" w:type="dxa"/>
            <w:shd w:val="clear" w:color="auto" w:fill="D9D9D9" w:themeFill="background1" w:themeFillShade="D9"/>
          </w:tcPr>
          <w:p w14:paraId="065E25A8" w14:textId="77777777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2</w:t>
            </w:r>
          </w:p>
        </w:tc>
        <w:tc>
          <w:tcPr>
            <w:tcW w:w="13575" w:type="dxa"/>
            <w:gridSpan w:val="8"/>
            <w:shd w:val="clear" w:color="auto" w:fill="D9D9D9" w:themeFill="background1" w:themeFillShade="D9"/>
          </w:tcPr>
          <w:p w14:paraId="474F67CB" w14:textId="6FB8F38E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o you experience</w:t>
            </w:r>
            <w:r w:rsidR="001A363F">
              <w:rPr>
                <w:rFonts w:cstheme="minorHAnsi"/>
                <w:b/>
                <w:bCs/>
              </w:rPr>
              <w:t xml:space="preserve">, or are </w:t>
            </w:r>
            <w:r w:rsidRPr="00702641">
              <w:rPr>
                <w:rFonts w:cstheme="minorHAnsi"/>
                <w:b/>
                <w:bCs/>
              </w:rPr>
              <w:t xml:space="preserve">at risk of experiencing any of the following? </w:t>
            </w:r>
          </w:p>
        </w:tc>
      </w:tr>
      <w:tr w:rsidR="006028F6" w:rsidRPr="00702641" w14:paraId="49EB0200" w14:textId="76276C0F" w:rsidTr="006028F6">
        <w:tc>
          <w:tcPr>
            <w:tcW w:w="595" w:type="dxa"/>
          </w:tcPr>
          <w:p w14:paraId="366F2306" w14:textId="77777777" w:rsidR="006028F6" w:rsidRPr="00702641" w:rsidRDefault="006028F6" w:rsidP="00702641">
            <w:pPr>
              <w:spacing w:before="0" w:after="0" w:line="0" w:lineRule="atLeast"/>
              <w:rPr>
                <w:rFonts w:cstheme="minorHAnsi"/>
              </w:rPr>
            </w:pPr>
          </w:p>
        </w:tc>
        <w:tc>
          <w:tcPr>
            <w:tcW w:w="13575" w:type="dxa"/>
            <w:gridSpan w:val="8"/>
          </w:tcPr>
          <w:p w14:paraId="3074DD4A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eizures</w:t>
            </w:r>
          </w:p>
          <w:p w14:paraId="0E5A3F0C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ain</w:t>
            </w:r>
          </w:p>
          <w:p w14:paraId="373156B3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Fatigue</w:t>
            </w:r>
          </w:p>
          <w:p w14:paraId="7AD7D25D" w14:textId="35291FF5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ypertonicity</w:t>
            </w:r>
            <w:r w:rsidR="00632F7C">
              <w:rPr>
                <w:rFonts w:cstheme="minorHAnsi"/>
              </w:rPr>
              <w:t xml:space="preserve"> (high tone)</w:t>
            </w:r>
          </w:p>
          <w:p w14:paraId="44AE229C" w14:textId="776B4E40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ypotonicity</w:t>
            </w:r>
            <w:r w:rsidR="00632F7C">
              <w:rPr>
                <w:rFonts w:cstheme="minorHAnsi"/>
              </w:rPr>
              <w:t xml:space="preserve"> (low tone)</w:t>
            </w:r>
          </w:p>
          <w:p w14:paraId="67729901" w14:textId="10E397E6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essure sores</w:t>
            </w:r>
          </w:p>
          <w:p w14:paraId="3264AF81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ubluxation/dislocation</w:t>
            </w:r>
          </w:p>
          <w:p w14:paraId="5BADB02B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Aspiration </w:t>
            </w:r>
          </w:p>
          <w:p w14:paraId="314C4653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Depression </w:t>
            </w:r>
          </w:p>
          <w:p w14:paraId="5632BCC9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Anxiety </w:t>
            </w:r>
          </w:p>
          <w:p w14:paraId="738154AA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lastRenderedPageBreak/>
              <w:t>Hearing impairment</w:t>
            </w:r>
          </w:p>
          <w:p w14:paraId="439A024E" w14:textId="77777777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 xml:space="preserve">Vision impairment </w:t>
            </w:r>
          </w:p>
          <w:p w14:paraId="5D340860" w14:textId="0657509E" w:rsidR="006028F6" w:rsidRPr="00702641" w:rsidRDefault="006028F6" w:rsidP="00702641">
            <w:pPr>
              <w:pStyle w:val="ListParagraph"/>
              <w:numPr>
                <w:ilvl w:val="0"/>
                <w:numId w:val="27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ther (please state)</w:t>
            </w:r>
          </w:p>
        </w:tc>
      </w:tr>
      <w:tr w:rsidR="00047BE8" w:rsidRPr="00702641" w14:paraId="048ACBCA" w14:textId="25551774" w:rsidTr="00EF409C">
        <w:tc>
          <w:tcPr>
            <w:tcW w:w="595" w:type="dxa"/>
            <w:shd w:val="clear" w:color="auto" w:fill="D9D9D9" w:themeFill="background1" w:themeFillShade="D9"/>
          </w:tcPr>
          <w:p w14:paraId="57B89A49" w14:textId="77777777" w:rsidR="00047BE8" w:rsidRPr="00702641" w:rsidRDefault="00047BE8" w:rsidP="00047BE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5637" w:type="dxa"/>
            <w:shd w:val="clear" w:color="auto" w:fill="D9D9D9" w:themeFill="background1" w:themeFillShade="D9"/>
          </w:tcPr>
          <w:p w14:paraId="6003BCA8" w14:textId="12B94642" w:rsidR="005342D8" w:rsidRPr="00702641" w:rsidRDefault="00047BE8" w:rsidP="00047BE8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The following questions will ask about difficulties you might experience due to your disability/health/medical condition. </w:t>
            </w:r>
            <w:r>
              <w:rPr>
                <w:rFonts w:cstheme="minorHAnsi"/>
                <w:b/>
                <w:bCs/>
              </w:rPr>
              <w:t xml:space="preserve">You will </w:t>
            </w:r>
            <w:r w:rsidRPr="00702641">
              <w:rPr>
                <w:rFonts w:cstheme="minorHAnsi"/>
                <w:b/>
                <w:bCs/>
              </w:rPr>
              <w:t xml:space="preserve">also </w:t>
            </w:r>
            <w:r>
              <w:rPr>
                <w:rFonts w:cstheme="minorHAnsi"/>
                <w:b/>
                <w:bCs/>
              </w:rPr>
              <w:t>be asked to identify</w:t>
            </w:r>
            <w:r w:rsidRPr="00702641">
              <w:rPr>
                <w:rFonts w:cstheme="minorHAnsi"/>
                <w:b/>
                <w:bCs/>
              </w:rPr>
              <w:t xml:space="preserve"> any supports you </w:t>
            </w:r>
            <w:r>
              <w:rPr>
                <w:rFonts w:cstheme="minorHAnsi"/>
                <w:b/>
                <w:bCs/>
              </w:rPr>
              <w:t>require in relation to your disability/health/medical condition</w:t>
            </w:r>
            <w:r w:rsidRPr="00702641">
              <w:rPr>
                <w:rFonts w:cstheme="minorHAnsi"/>
                <w:b/>
                <w:bCs/>
              </w:rPr>
              <w:t>.</w:t>
            </w:r>
            <w:r>
              <w:rPr>
                <w:rFonts w:cstheme="minorHAnsi"/>
                <w:b/>
                <w:bCs/>
              </w:rPr>
              <w:t xml:space="preserve"> How much difficulty do you experience. </w:t>
            </w:r>
          </w:p>
        </w:tc>
        <w:tc>
          <w:tcPr>
            <w:tcW w:w="1038" w:type="dxa"/>
            <w:shd w:val="clear" w:color="auto" w:fill="D9D9D9" w:themeFill="background1" w:themeFillShade="D9"/>
          </w:tcPr>
          <w:p w14:paraId="69C7E9B7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1</w:t>
            </w:r>
          </w:p>
          <w:p w14:paraId="2D5A2E00" w14:textId="355E0C84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difficulty</w:t>
            </w:r>
          </w:p>
        </w:tc>
        <w:tc>
          <w:tcPr>
            <w:tcW w:w="983" w:type="dxa"/>
            <w:shd w:val="clear" w:color="auto" w:fill="D9D9D9" w:themeFill="background1" w:themeFillShade="D9"/>
          </w:tcPr>
          <w:p w14:paraId="135517D3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2</w:t>
            </w:r>
          </w:p>
          <w:p w14:paraId="554E5C42" w14:textId="427FAE0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or difficulty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4AD0CF79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3</w:t>
            </w:r>
          </w:p>
          <w:p w14:paraId="4D16EFC4" w14:textId="47B427AD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derate</w:t>
            </w:r>
            <w:r>
              <w:rPr>
                <w:rFonts w:cstheme="minorHAnsi"/>
                <w:b/>
                <w:bCs/>
              </w:rPr>
              <w:t xml:space="preserve"> difficulty</w:t>
            </w:r>
          </w:p>
        </w:tc>
        <w:tc>
          <w:tcPr>
            <w:tcW w:w="818" w:type="dxa"/>
            <w:shd w:val="clear" w:color="auto" w:fill="D9D9D9" w:themeFill="background1" w:themeFillShade="D9"/>
          </w:tcPr>
          <w:p w14:paraId="22EC9B6F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4</w:t>
            </w:r>
          </w:p>
          <w:p w14:paraId="06667B9E" w14:textId="6A13C252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eat difficul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E3E43C0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5</w:t>
            </w:r>
          </w:p>
          <w:p w14:paraId="45BA0B7E" w14:textId="77777777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Extrem</w:t>
            </w:r>
            <w:r>
              <w:rPr>
                <w:rFonts w:cstheme="minorHAnsi"/>
                <w:b/>
                <w:bCs/>
              </w:rPr>
              <w:t>e</w:t>
            </w:r>
            <w:r w:rsidRPr="00702641">
              <w:rPr>
                <w:rFonts w:cstheme="minorHAnsi"/>
                <w:b/>
                <w:bCs/>
              </w:rPr>
              <w:t>/</w:t>
            </w:r>
          </w:p>
          <w:p w14:paraId="723C0B4F" w14:textId="0D57CC73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annot d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48C5141C" w14:textId="74729B68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a pers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1E4CD8E" w14:textId="7EF77B85" w:rsidR="00047BE8" w:rsidRPr="00702641" w:rsidRDefault="00047BE8" w:rsidP="00047BE8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Equipment</w:t>
            </w:r>
          </w:p>
        </w:tc>
      </w:tr>
      <w:tr w:rsidR="00EF409C" w:rsidRPr="00702641" w14:paraId="78B35BD3" w14:textId="39CBAE9C" w:rsidTr="00EF409C">
        <w:tc>
          <w:tcPr>
            <w:tcW w:w="595" w:type="dxa"/>
          </w:tcPr>
          <w:p w14:paraId="5BB8C20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3</w:t>
            </w:r>
          </w:p>
        </w:tc>
        <w:tc>
          <w:tcPr>
            <w:tcW w:w="5637" w:type="dxa"/>
          </w:tcPr>
          <w:p w14:paraId="59F9330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eeing things at a distance.</w:t>
            </w:r>
          </w:p>
        </w:tc>
        <w:tc>
          <w:tcPr>
            <w:tcW w:w="1038" w:type="dxa"/>
          </w:tcPr>
          <w:p w14:paraId="630E577D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383F46F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E91D1B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6B2803F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92E1A4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60E9A32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008948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91BD3AB" w14:textId="6A6C8194" w:rsidTr="00EF409C">
        <w:tc>
          <w:tcPr>
            <w:tcW w:w="595" w:type="dxa"/>
          </w:tcPr>
          <w:p w14:paraId="13D6B0DB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4</w:t>
            </w:r>
          </w:p>
        </w:tc>
        <w:tc>
          <w:tcPr>
            <w:tcW w:w="5637" w:type="dxa"/>
          </w:tcPr>
          <w:p w14:paraId="2E4B772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eeing things close.</w:t>
            </w:r>
          </w:p>
        </w:tc>
        <w:tc>
          <w:tcPr>
            <w:tcW w:w="1038" w:type="dxa"/>
          </w:tcPr>
          <w:p w14:paraId="6FD9527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7F3D086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3773BC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703DAA6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BEC1C2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2C9FB2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32C4D1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59DC5291" w14:textId="16BCD8CC" w:rsidTr="00EF409C">
        <w:tc>
          <w:tcPr>
            <w:tcW w:w="595" w:type="dxa"/>
          </w:tcPr>
          <w:p w14:paraId="5B9416B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5</w:t>
            </w:r>
          </w:p>
        </w:tc>
        <w:tc>
          <w:tcPr>
            <w:tcW w:w="5637" w:type="dxa"/>
          </w:tcPr>
          <w:p w14:paraId="5B3780C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earing what people say to you or sounds around you.</w:t>
            </w:r>
          </w:p>
        </w:tc>
        <w:tc>
          <w:tcPr>
            <w:tcW w:w="1038" w:type="dxa"/>
          </w:tcPr>
          <w:p w14:paraId="1B32F00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0C30327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300BB50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4C2B915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E72EC3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CBE017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8C2A67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E0C8288" w14:textId="565DB811" w:rsidTr="00EF409C">
        <w:tc>
          <w:tcPr>
            <w:tcW w:w="595" w:type="dxa"/>
          </w:tcPr>
          <w:p w14:paraId="7458700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6</w:t>
            </w:r>
          </w:p>
        </w:tc>
        <w:tc>
          <w:tcPr>
            <w:tcW w:w="5637" w:type="dxa"/>
          </w:tcPr>
          <w:p w14:paraId="7FCF615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ommunicating with familiar people.</w:t>
            </w:r>
          </w:p>
        </w:tc>
        <w:tc>
          <w:tcPr>
            <w:tcW w:w="1038" w:type="dxa"/>
          </w:tcPr>
          <w:p w14:paraId="2C0850A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560BF73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417777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334F919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E91E50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68AC0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09C0A35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61A6705" w14:textId="002B9D28" w:rsidTr="00EF409C">
        <w:tc>
          <w:tcPr>
            <w:tcW w:w="595" w:type="dxa"/>
          </w:tcPr>
          <w:p w14:paraId="10F8635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7</w:t>
            </w:r>
          </w:p>
        </w:tc>
        <w:tc>
          <w:tcPr>
            <w:tcW w:w="5637" w:type="dxa"/>
          </w:tcPr>
          <w:p w14:paraId="2407C27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ommunicating with unfamiliar people.</w:t>
            </w:r>
          </w:p>
        </w:tc>
        <w:tc>
          <w:tcPr>
            <w:tcW w:w="1038" w:type="dxa"/>
          </w:tcPr>
          <w:p w14:paraId="718F4EF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21D44DB1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8B5468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0D60ABD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0AC8941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61AC86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1D824BC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82ACD73" w14:textId="2F4B6ED3" w:rsidTr="00EF409C">
        <w:tc>
          <w:tcPr>
            <w:tcW w:w="595" w:type="dxa"/>
          </w:tcPr>
          <w:p w14:paraId="3DEEED9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8</w:t>
            </w:r>
          </w:p>
        </w:tc>
        <w:tc>
          <w:tcPr>
            <w:tcW w:w="5637" w:type="dxa"/>
          </w:tcPr>
          <w:p w14:paraId="121D1A8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Getting along with others.</w:t>
            </w:r>
          </w:p>
        </w:tc>
        <w:tc>
          <w:tcPr>
            <w:tcW w:w="1038" w:type="dxa"/>
          </w:tcPr>
          <w:p w14:paraId="0AD3963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723630D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3FCDB3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3673A07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CE0690D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063751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10B7C1F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56EE3D3A" w14:textId="75E8E793" w:rsidTr="00EF409C">
        <w:tc>
          <w:tcPr>
            <w:tcW w:w="595" w:type="dxa"/>
          </w:tcPr>
          <w:p w14:paraId="3D18715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9</w:t>
            </w:r>
          </w:p>
        </w:tc>
        <w:tc>
          <w:tcPr>
            <w:tcW w:w="5637" w:type="dxa"/>
          </w:tcPr>
          <w:p w14:paraId="6DC027A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your emotions. </w:t>
            </w:r>
          </w:p>
        </w:tc>
        <w:tc>
          <w:tcPr>
            <w:tcW w:w="1038" w:type="dxa"/>
          </w:tcPr>
          <w:p w14:paraId="35DF1E3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4B97888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F5CE39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7993845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B4A280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B512A1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23C7614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327E2FCD" w14:textId="096CB4C4" w:rsidTr="00EF409C">
        <w:tc>
          <w:tcPr>
            <w:tcW w:w="595" w:type="dxa"/>
          </w:tcPr>
          <w:p w14:paraId="0CAFCC1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0</w:t>
            </w:r>
          </w:p>
        </w:tc>
        <w:tc>
          <w:tcPr>
            <w:tcW w:w="5637" w:type="dxa"/>
          </w:tcPr>
          <w:p w14:paraId="4F36398B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bilising on flat ground.</w:t>
            </w:r>
          </w:p>
        </w:tc>
        <w:tc>
          <w:tcPr>
            <w:tcW w:w="1038" w:type="dxa"/>
          </w:tcPr>
          <w:p w14:paraId="53B8AB2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6E8BEA5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8AAC5C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1A7254F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F3229E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5111C37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5D79F0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55AF7CC" w14:textId="2BE5B38A" w:rsidTr="00EF409C">
        <w:tc>
          <w:tcPr>
            <w:tcW w:w="595" w:type="dxa"/>
          </w:tcPr>
          <w:p w14:paraId="2DFC9DB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1</w:t>
            </w:r>
          </w:p>
        </w:tc>
        <w:tc>
          <w:tcPr>
            <w:tcW w:w="5637" w:type="dxa"/>
          </w:tcPr>
          <w:p w14:paraId="4F3C6CC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bilising on uneven ground</w:t>
            </w:r>
          </w:p>
        </w:tc>
        <w:tc>
          <w:tcPr>
            <w:tcW w:w="1038" w:type="dxa"/>
          </w:tcPr>
          <w:p w14:paraId="06A57CB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15AF5A8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3305D7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717E33B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193922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7F52C0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10D0A591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6B444A4" w14:textId="0A70621E" w:rsidTr="00EF409C">
        <w:tc>
          <w:tcPr>
            <w:tcW w:w="595" w:type="dxa"/>
          </w:tcPr>
          <w:p w14:paraId="6DE1433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2</w:t>
            </w:r>
          </w:p>
        </w:tc>
        <w:tc>
          <w:tcPr>
            <w:tcW w:w="5637" w:type="dxa"/>
          </w:tcPr>
          <w:p w14:paraId="75DBB93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Using your hands to complete activities. </w:t>
            </w:r>
          </w:p>
        </w:tc>
        <w:tc>
          <w:tcPr>
            <w:tcW w:w="1038" w:type="dxa"/>
          </w:tcPr>
          <w:p w14:paraId="3CD753F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2BBCB9C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23067C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160A1EA1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D45B81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E037BB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6BC4AA4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3B03C569" w14:textId="49331FE4" w:rsidTr="00EF409C">
        <w:tc>
          <w:tcPr>
            <w:tcW w:w="595" w:type="dxa"/>
          </w:tcPr>
          <w:p w14:paraId="1CBA0BD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3</w:t>
            </w:r>
          </w:p>
        </w:tc>
        <w:tc>
          <w:tcPr>
            <w:tcW w:w="5637" w:type="dxa"/>
          </w:tcPr>
          <w:p w14:paraId="2864FCC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bilising up and down stairs.</w:t>
            </w:r>
          </w:p>
        </w:tc>
        <w:tc>
          <w:tcPr>
            <w:tcW w:w="1038" w:type="dxa"/>
          </w:tcPr>
          <w:p w14:paraId="6DA959C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14E6340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E660F5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0C68261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2895EB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BF0F59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0BCD37D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3F4F5CAA" w14:textId="4FF154A3" w:rsidTr="00EF409C">
        <w:tc>
          <w:tcPr>
            <w:tcW w:w="595" w:type="dxa"/>
          </w:tcPr>
          <w:p w14:paraId="1AB91DB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4</w:t>
            </w:r>
          </w:p>
        </w:tc>
        <w:tc>
          <w:tcPr>
            <w:tcW w:w="5637" w:type="dxa"/>
          </w:tcPr>
          <w:p w14:paraId="4AB4F34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Remembering and/or concentrating.</w:t>
            </w:r>
          </w:p>
        </w:tc>
        <w:tc>
          <w:tcPr>
            <w:tcW w:w="1038" w:type="dxa"/>
          </w:tcPr>
          <w:p w14:paraId="37C434AD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7D25B3E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2A7383B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2C9061B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A0079D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A24120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0459341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22CA991F" w14:textId="1AD972D0" w:rsidTr="00EF409C">
        <w:tc>
          <w:tcPr>
            <w:tcW w:w="595" w:type="dxa"/>
          </w:tcPr>
          <w:p w14:paraId="62A2AFA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5</w:t>
            </w:r>
          </w:p>
        </w:tc>
        <w:tc>
          <w:tcPr>
            <w:tcW w:w="5637" w:type="dxa"/>
          </w:tcPr>
          <w:p w14:paraId="1638DDCE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Problem solving. </w:t>
            </w:r>
          </w:p>
        </w:tc>
        <w:tc>
          <w:tcPr>
            <w:tcW w:w="1038" w:type="dxa"/>
          </w:tcPr>
          <w:p w14:paraId="3616180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08A4069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179D2D4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03DF3B57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5F428B6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55119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571E1887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9F0E61D" w14:textId="2BE834AE" w:rsidTr="00EF409C">
        <w:tc>
          <w:tcPr>
            <w:tcW w:w="595" w:type="dxa"/>
          </w:tcPr>
          <w:p w14:paraId="51610D4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6</w:t>
            </w:r>
          </w:p>
        </w:tc>
        <w:tc>
          <w:tcPr>
            <w:tcW w:w="5637" w:type="dxa"/>
          </w:tcPr>
          <w:p w14:paraId="134766E4" w14:textId="4BA25001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Understanding </w:t>
            </w:r>
            <w:r>
              <w:rPr>
                <w:rFonts w:cstheme="minorHAnsi"/>
                <w:b/>
                <w:bCs/>
              </w:rPr>
              <w:t>what people say to you</w:t>
            </w:r>
            <w:r w:rsidRPr="00702641">
              <w:rPr>
                <w:rFonts w:cstheme="minorHAnsi"/>
                <w:b/>
                <w:bCs/>
              </w:rPr>
              <w:t xml:space="preserve">. </w:t>
            </w:r>
          </w:p>
        </w:tc>
        <w:tc>
          <w:tcPr>
            <w:tcW w:w="1038" w:type="dxa"/>
          </w:tcPr>
          <w:p w14:paraId="44BF9F5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0650E09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7C4D0B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0488618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F12A92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6E2663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68BFA687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5C9532B5" w14:textId="77777777" w:rsidTr="00EF409C">
        <w:tc>
          <w:tcPr>
            <w:tcW w:w="595" w:type="dxa"/>
          </w:tcPr>
          <w:p w14:paraId="4D7FF166" w14:textId="36489B3A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H17</w:t>
            </w:r>
          </w:p>
        </w:tc>
        <w:tc>
          <w:tcPr>
            <w:tcW w:w="5637" w:type="dxa"/>
          </w:tcPr>
          <w:p w14:paraId="405CBE5B" w14:textId="53EBDFC5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naging your sensory environment.</w:t>
            </w:r>
          </w:p>
        </w:tc>
        <w:tc>
          <w:tcPr>
            <w:tcW w:w="1038" w:type="dxa"/>
          </w:tcPr>
          <w:p w14:paraId="33AF0A35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983" w:type="dxa"/>
          </w:tcPr>
          <w:p w14:paraId="5D2769D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4C1568F4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818" w:type="dxa"/>
          </w:tcPr>
          <w:p w14:paraId="6C68236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223A459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C64DA80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241F3732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0948B6" w:rsidRPr="00702641" w14:paraId="32B59921" w14:textId="736BED83" w:rsidTr="00476614">
        <w:tc>
          <w:tcPr>
            <w:tcW w:w="595" w:type="dxa"/>
            <w:shd w:val="clear" w:color="auto" w:fill="D9D9D9" w:themeFill="background1" w:themeFillShade="D9"/>
          </w:tcPr>
          <w:p w14:paraId="79B89403" w14:textId="2F5E3FB3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H1</w:t>
            </w:r>
            <w:r w:rsidR="00BA4EE0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0882" w:type="dxa"/>
            <w:gridSpan w:val="6"/>
            <w:shd w:val="clear" w:color="auto" w:fill="D9D9D9" w:themeFill="background1" w:themeFillShade="D9"/>
          </w:tcPr>
          <w:p w14:paraId="3913411C" w14:textId="2A047FF4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Additional information regarding your disability/health/medical condition/s.</w:t>
            </w:r>
            <w:r w:rsidR="00476614">
              <w:rPr>
                <w:rFonts w:cstheme="minorHAnsi"/>
                <w:b/>
                <w:bCs/>
              </w:rPr>
              <w:t xml:space="preserve"> </w:t>
            </w:r>
            <w:r w:rsidR="00476614" w:rsidRPr="00476614">
              <w:rPr>
                <w:rFonts w:cstheme="minorHAnsi"/>
                <w:b/>
                <w:bCs/>
                <w:i/>
                <w:iCs/>
              </w:rPr>
              <w:t xml:space="preserve">Please </w:t>
            </w:r>
            <w:r w:rsidR="00047BE8">
              <w:rPr>
                <w:rFonts w:cstheme="minorHAnsi"/>
                <w:b/>
                <w:bCs/>
                <w:i/>
                <w:iCs/>
              </w:rPr>
              <w:t xml:space="preserve">also </w:t>
            </w:r>
            <w:r w:rsidR="00476614" w:rsidRPr="00476614">
              <w:rPr>
                <w:rFonts w:cstheme="minorHAnsi"/>
                <w:b/>
                <w:bCs/>
                <w:i/>
                <w:iCs/>
              </w:rPr>
              <w:t>use this section to provide further information on supports required.</w:t>
            </w:r>
            <w:r w:rsidR="00476614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6DCF33D" w14:textId="77777777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</w:tcPr>
          <w:p w14:paraId="757D0668" w14:textId="77777777" w:rsidR="006028F6" w:rsidRPr="00702641" w:rsidRDefault="006028F6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094E94" w:rsidRPr="00702641" w14:paraId="31209D0C" w14:textId="77777777" w:rsidTr="00476614">
        <w:tc>
          <w:tcPr>
            <w:tcW w:w="595" w:type="dxa"/>
            <w:shd w:val="clear" w:color="auto" w:fill="auto"/>
          </w:tcPr>
          <w:p w14:paraId="1D69927A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882" w:type="dxa"/>
            <w:gridSpan w:val="6"/>
            <w:shd w:val="clear" w:color="auto" w:fill="auto"/>
          </w:tcPr>
          <w:p w14:paraId="76250771" w14:textId="4B35A05D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  <w:tc>
          <w:tcPr>
            <w:tcW w:w="1276" w:type="dxa"/>
            <w:shd w:val="clear" w:color="auto" w:fill="auto"/>
          </w:tcPr>
          <w:p w14:paraId="059B71F1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  <w:shd w:val="clear" w:color="auto" w:fill="auto"/>
          </w:tcPr>
          <w:p w14:paraId="376ECFA4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</w:tbl>
    <w:p w14:paraId="7BC0452D" w14:textId="77777777" w:rsidR="00702641" w:rsidRPr="00702641" w:rsidRDefault="00702641" w:rsidP="00702641">
      <w:pPr>
        <w:spacing w:before="0" w:after="0" w:line="0" w:lineRule="atLeast"/>
        <w:rPr>
          <w:rFonts w:cstheme="minorHAnsi"/>
          <w:i/>
          <w:iCs/>
        </w:rPr>
      </w:pPr>
    </w:p>
    <w:p w14:paraId="6201B7C3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7B01C1B0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2D053C47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1A2AC669" w14:textId="0D706CA9" w:rsidR="00702641" w:rsidRPr="00702641" w:rsidRDefault="00702641" w:rsidP="00702641">
      <w:pPr>
        <w:spacing w:before="0" w:after="0" w:line="0" w:lineRule="atLeast"/>
        <w:rPr>
          <w:rFonts w:cstheme="minorHAnsi"/>
          <w:i/>
          <w:iCs/>
        </w:rPr>
      </w:pPr>
      <w:r w:rsidRPr="00702641">
        <w:rPr>
          <w:rFonts w:cstheme="minorHAnsi"/>
          <w:i/>
          <w:iCs/>
        </w:rPr>
        <w:t xml:space="preserve">Daily activities 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578"/>
        <w:gridCol w:w="3670"/>
        <w:gridCol w:w="1134"/>
        <w:gridCol w:w="1276"/>
        <w:gridCol w:w="1134"/>
        <w:gridCol w:w="1134"/>
        <w:gridCol w:w="1417"/>
        <w:gridCol w:w="1276"/>
        <w:gridCol w:w="1276"/>
        <w:gridCol w:w="1275"/>
      </w:tblGrid>
      <w:tr w:rsidR="00EF409C" w:rsidRPr="00702641" w14:paraId="6D23B38D" w14:textId="77777777" w:rsidTr="00EF409C">
        <w:tc>
          <w:tcPr>
            <w:tcW w:w="578" w:type="dxa"/>
            <w:shd w:val="clear" w:color="auto" w:fill="D9D9D9" w:themeFill="background1" w:themeFillShade="D9"/>
          </w:tcPr>
          <w:p w14:paraId="760A75BF" w14:textId="7EC8F202" w:rsidR="007D08A0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D1</w:t>
            </w:r>
          </w:p>
        </w:tc>
        <w:tc>
          <w:tcPr>
            <w:tcW w:w="3670" w:type="dxa"/>
            <w:shd w:val="clear" w:color="auto" w:fill="D9D9D9" w:themeFill="background1" w:themeFillShade="D9"/>
          </w:tcPr>
          <w:p w14:paraId="0A5404CB" w14:textId="16D11E60" w:rsidR="007D08A0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ver the last month, how has</w:t>
            </w:r>
            <w:r w:rsidR="007D08A0">
              <w:rPr>
                <w:rFonts w:cstheme="minorHAnsi"/>
                <w:b/>
                <w:bCs/>
              </w:rPr>
              <w:t xml:space="preserve"> your </w:t>
            </w:r>
            <w:r w:rsidR="007D08A0" w:rsidRPr="00702641">
              <w:rPr>
                <w:rFonts w:cstheme="minorHAnsi"/>
                <w:b/>
                <w:bCs/>
              </w:rPr>
              <w:t xml:space="preserve">disability/health/medical condition limited </w:t>
            </w:r>
            <w:r>
              <w:rPr>
                <w:rFonts w:cstheme="minorHAnsi"/>
                <w:b/>
                <w:bCs/>
              </w:rPr>
              <w:t>your ability to participate in your daily activities?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69C1A0C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1</w:t>
            </w:r>
          </w:p>
          <w:p w14:paraId="6DA019C5" w14:textId="3C7A8050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t at al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2098B7C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2</w:t>
            </w:r>
          </w:p>
          <w:p w14:paraId="3338E3B2" w14:textId="1D9263C1" w:rsidR="007D08A0" w:rsidRPr="00702641" w:rsidRDefault="001A363F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88400BA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3</w:t>
            </w:r>
          </w:p>
          <w:p w14:paraId="6B1CA9F9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Weekl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45B19D75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4</w:t>
            </w:r>
          </w:p>
          <w:p w14:paraId="49F26FD7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ail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4B958E1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5</w:t>
            </w:r>
          </w:p>
          <w:p w14:paraId="05939E69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nable to participate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</w:tcPr>
          <w:p w14:paraId="0B30E090" w14:textId="77777777" w:rsidR="007D08A0" w:rsidRPr="00702641" w:rsidRDefault="007D08A0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4018A21" w14:textId="77777777" w:rsidTr="00EF409C">
        <w:tc>
          <w:tcPr>
            <w:tcW w:w="578" w:type="dxa"/>
          </w:tcPr>
          <w:p w14:paraId="0DAC0DC1" w14:textId="755291E9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3670" w:type="dxa"/>
          </w:tcPr>
          <w:p w14:paraId="1C985D63" w14:textId="7BB49BD1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5E5FB8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2EF3A9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EA796C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E51690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437059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DDF2A3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563FD4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7F9C4D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2C38721F" w14:textId="77777777" w:rsidTr="00EF409C">
        <w:tc>
          <w:tcPr>
            <w:tcW w:w="578" w:type="dxa"/>
            <w:shd w:val="clear" w:color="auto" w:fill="D9D9D9" w:themeFill="background1" w:themeFillShade="D9"/>
          </w:tcPr>
          <w:p w14:paraId="2A1CF0E7" w14:textId="77777777" w:rsidR="007D08A0" w:rsidRPr="00702641" w:rsidRDefault="007D08A0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3670" w:type="dxa"/>
            <w:shd w:val="clear" w:color="auto" w:fill="D9D9D9" w:themeFill="background1" w:themeFillShade="D9"/>
          </w:tcPr>
          <w:p w14:paraId="33528A63" w14:textId="3AC0B771" w:rsidR="007D08A0" w:rsidRPr="00702641" w:rsidRDefault="006A04C3" w:rsidP="000948B6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The following questions will ask about </w:t>
            </w:r>
            <w:r>
              <w:rPr>
                <w:rFonts w:cstheme="minorHAnsi"/>
                <w:b/>
                <w:bCs/>
              </w:rPr>
              <w:t>any difficulties you may have experienced participating in your daily activities. For each item you will also be asked to identify</w:t>
            </w:r>
            <w:r w:rsidRPr="00702641">
              <w:rPr>
                <w:rFonts w:cstheme="minorHAnsi"/>
                <w:b/>
                <w:bCs/>
              </w:rPr>
              <w:t xml:space="preserve"> any supports you </w:t>
            </w:r>
            <w:r>
              <w:rPr>
                <w:rFonts w:cstheme="minorHAnsi"/>
                <w:b/>
                <w:bCs/>
              </w:rPr>
              <w:t>require</w:t>
            </w:r>
            <w:r w:rsidRPr="00702641">
              <w:rPr>
                <w:rFonts w:cstheme="minorHAnsi"/>
                <w:b/>
                <w:bCs/>
              </w:rPr>
              <w:t xml:space="preserve"> to </w:t>
            </w:r>
            <w:r>
              <w:rPr>
                <w:rFonts w:cstheme="minorHAnsi"/>
                <w:b/>
                <w:bCs/>
              </w:rPr>
              <w:t>facilitate</w:t>
            </w:r>
            <w:r w:rsidRPr="00702641">
              <w:rPr>
                <w:rFonts w:cstheme="minorHAnsi"/>
                <w:b/>
                <w:bCs/>
              </w:rPr>
              <w:t xml:space="preserve"> your participation. </w:t>
            </w:r>
            <w:r>
              <w:rPr>
                <w:rFonts w:cstheme="minorHAnsi"/>
                <w:b/>
                <w:bCs/>
              </w:rPr>
              <w:t>In the past month, how much difficulty did you have with: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01111480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1</w:t>
            </w:r>
          </w:p>
          <w:p w14:paraId="074C16EB" w14:textId="5A61C259" w:rsidR="007D08A0" w:rsidRPr="00702641" w:rsidRDefault="00EF409C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difficulty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0D17F37E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2</w:t>
            </w:r>
          </w:p>
          <w:p w14:paraId="6AE4D7A4" w14:textId="33AF1E6F" w:rsidR="007D08A0" w:rsidRPr="00702641" w:rsidRDefault="00EF409C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or difficul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8318CE0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3</w:t>
            </w:r>
          </w:p>
          <w:p w14:paraId="4FF64AF6" w14:textId="6A3F33E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derate</w:t>
            </w:r>
            <w:r w:rsidR="00EF409C">
              <w:rPr>
                <w:rFonts w:cstheme="minorHAnsi"/>
                <w:b/>
                <w:bCs/>
              </w:rPr>
              <w:t xml:space="preserve"> difficulty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6A69430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4</w:t>
            </w:r>
          </w:p>
          <w:p w14:paraId="2F8FC098" w14:textId="2D514EC9" w:rsidR="007D08A0" w:rsidRPr="00702641" w:rsidRDefault="00EF409C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eat difficulty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8DC41D0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5</w:t>
            </w:r>
          </w:p>
          <w:p w14:paraId="74D5A40C" w14:textId="751717B3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Extrem</w:t>
            </w:r>
            <w:r w:rsidR="00EF409C">
              <w:rPr>
                <w:rFonts w:cstheme="minorHAnsi"/>
                <w:b/>
                <w:bCs/>
              </w:rPr>
              <w:t>e</w:t>
            </w:r>
            <w:r w:rsidRPr="00702641">
              <w:rPr>
                <w:rFonts w:cstheme="minorHAnsi"/>
                <w:b/>
                <w:bCs/>
              </w:rPr>
              <w:t>/</w:t>
            </w:r>
          </w:p>
          <w:p w14:paraId="4303583F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annot do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25D3456" w14:textId="1A96EA0F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a perso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CADC412" w14:textId="096DD26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Equipmen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147D80F" w14:textId="77777777" w:rsidR="007D08A0" w:rsidRPr="00702641" w:rsidRDefault="007D08A0" w:rsidP="000948B6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Activity adaptation</w:t>
            </w:r>
          </w:p>
        </w:tc>
      </w:tr>
      <w:tr w:rsidR="00EF409C" w:rsidRPr="00702641" w14:paraId="51332424" w14:textId="77777777" w:rsidTr="00EF409C">
        <w:tc>
          <w:tcPr>
            <w:tcW w:w="578" w:type="dxa"/>
          </w:tcPr>
          <w:p w14:paraId="0C7ECB5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2</w:t>
            </w:r>
          </w:p>
        </w:tc>
        <w:tc>
          <w:tcPr>
            <w:tcW w:w="3670" w:type="dxa"/>
          </w:tcPr>
          <w:p w14:paraId="774C2F7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Getting where you need to go.</w:t>
            </w:r>
          </w:p>
        </w:tc>
        <w:tc>
          <w:tcPr>
            <w:tcW w:w="1134" w:type="dxa"/>
          </w:tcPr>
          <w:p w14:paraId="3C8C156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51F185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4F6AE3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685FBD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D1B908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35840C3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5D67CC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307D47A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7B3A6503" w14:textId="77777777" w:rsidTr="00EF409C">
        <w:tc>
          <w:tcPr>
            <w:tcW w:w="578" w:type="dxa"/>
          </w:tcPr>
          <w:p w14:paraId="31FE5BA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3</w:t>
            </w:r>
          </w:p>
        </w:tc>
        <w:tc>
          <w:tcPr>
            <w:tcW w:w="3670" w:type="dxa"/>
          </w:tcPr>
          <w:p w14:paraId="061023E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sing the toilet.</w:t>
            </w:r>
          </w:p>
        </w:tc>
        <w:tc>
          <w:tcPr>
            <w:tcW w:w="1134" w:type="dxa"/>
          </w:tcPr>
          <w:p w14:paraId="26B4FBB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29E09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99AE34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60D87A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601B389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F55CD0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9A80BF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EDEFA6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C9D0E35" w14:textId="77777777" w:rsidTr="00EF409C">
        <w:tc>
          <w:tcPr>
            <w:tcW w:w="578" w:type="dxa"/>
          </w:tcPr>
          <w:p w14:paraId="0A422B7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4</w:t>
            </w:r>
          </w:p>
        </w:tc>
        <w:tc>
          <w:tcPr>
            <w:tcW w:w="3670" w:type="dxa"/>
          </w:tcPr>
          <w:p w14:paraId="278B169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leaning yourself.</w:t>
            </w:r>
          </w:p>
        </w:tc>
        <w:tc>
          <w:tcPr>
            <w:tcW w:w="1134" w:type="dxa"/>
          </w:tcPr>
          <w:p w14:paraId="536B308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23290D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8EAD54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405E55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513BB92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B3C089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922F58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331AE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59606026" w14:textId="77777777" w:rsidTr="00EF409C">
        <w:tc>
          <w:tcPr>
            <w:tcW w:w="578" w:type="dxa"/>
          </w:tcPr>
          <w:p w14:paraId="0036B06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5</w:t>
            </w:r>
          </w:p>
        </w:tc>
        <w:tc>
          <w:tcPr>
            <w:tcW w:w="3670" w:type="dxa"/>
          </w:tcPr>
          <w:p w14:paraId="4D19BB7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Grooming activities. </w:t>
            </w:r>
          </w:p>
        </w:tc>
        <w:tc>
          <w:tcPr>
            <w:tcW w:w="1134" w:type="dxa"/>
          </w:tcPr>
          <w:p w14:paraId="7E77CCC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F741D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CA679D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099D6D6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779B2C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2CD1B6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1A1B38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37061B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B9D3B6F" w14:textId="77777777" w:rsidTr="00EF409C">
        <w:tc>
          <w:tcPr>
            <w:tcW w:w="578" w:type="dxa"/>
          </w:tcPr>
          <w:p w14:paraId="6155690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6</w:t>
            </w:r>
          </w:p>
        </w:tc>
        <w:tc>
          <w:tcPr>
            <w:tcW w:w="3670" w:type="dxa"/>
          </w:tcPr>
          <w:p w14:paraId="24AACF2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ressing and undressing yourself.</w:t>
            </w:r>
          </w:p>
        </w:tc>
        <w:tc>
          <w:tcPr>
            <w:tcW w:w="1134" w:type="dxa"/>
          </w:tcPr>
          <w:p w14:paraId="4C83217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DA8A30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98355F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E8548A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A40444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E87E79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ECCE54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585731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9F5AC21" w14:textId="77777777" w:rsidTr="00EF409C">
        <w:tc>
          <w:tcPr>
            <w:tcW w:w="578" w:type="dxa"/>
          </w:tcPr>
          <w:p w14:paraId="79FDD16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7</w:t>
            </w:r>
          </w:p>
        </w:tc>
        <w:tc>
          <w:tcPr>
            <w:tcW w:w="3670" w:type="dxa"/>
          </w:tcPr>
          <w:p w14:paraId="1956A86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nutrition, e.g., preparing and eating regular meals. </w:t>
            </w:r>
          </w:p>
        </w:tc>
        <w:tc>
          <w:tcPr>
            <w:tcW w:w="1134" w:type="dxa"/>
          </w:tcPr>
          <w:p w14:paraId="40EA9ED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3DC3B8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2E578D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859000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9621FE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46E85D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F12118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337424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53F7EBB" w14:textId="77777777" w:rsidTr="00EF409C">
        <w:tc>
          <w:tcPr>
            <w:tcW w:w="578" w:type="dxa"/>
          </w:tcPr>
          <w:p w14:paraId="30D932C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8</w:t>
            </w:r>
          </w:p>
        </w:tc>
        <w:tc>
          <w:tcPr>
            <w:tcW w:w="3670" w:type="dxa"/>
          </w:tcPr>
          <w:p w14:paraId="177DA60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anaging hydration.</w:t>
            </w:r>
          </w:p>
        </w:tc>
        <w:tc>
          <w:tcPr>
            <w:tcW w:w="1134" w:type="dxa"/>
          </w:tcPr>
          <w:p w14:paraId="6B91D81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51BB38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2C460A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2BB8E4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504DFD7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B0125C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614216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5371B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8B55235" w14:textId="77777777" w:rsidTr="00EF409C">
        <w:tc>
          <w:tcPr>
            <w:tcW w:w="578" w:type="dxa"/>
          </w:tcPr>
          <w:p w14:paraId="4FEDBDA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9</w:t>
            </w:r>
          </w:p>
        </w:tc>
        <w:tc>
          <w:tcPr>
            <w:tcW w:w="3670" w:type="dxa"/>
          </w:tcPr>
          <w:p w14:paraId="6E92655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your health e.g., taking medication. </w:t>
            </w:r>
          </w:p>
        </w:tc>
        <w:tc>
          <w:tcPr>
            <w:tcW w:w="1134" w:type="dxa"/>
          </w:tcPr>
          <w:p w14:paraId="6D37AE0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C1D3FF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92BC61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F5C292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0DA3256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6DF3D8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D48651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5D5A352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3C7CF3D" w14:textId="77777777" w:rsidTr="00EF409C">
        <w:tc>
          <w:tcPr>
            <w:tcW w:w="578" w:type="dxa"/>
          </w:tcPr>
          <w:p w14:paraId="0F1FBAE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0</w:t>
            </w:r>
          </w:p>
        </w:tc>
        <w:tc>
          <w:tcPr>
            <w:tcW w:w="3670" w:type="dxa"/>
          </w:tcPr>
          <w:p w14:paraId="4F532A15" w14:textId="18D426C2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Organising </w:t>
            </w:r>
            <w:proofErr w:type="spellStart"/>
            <w:r w:rsidRPr="00702641">
              <w:rPr>
                <w:rFonts w:cstheme="minorHAnsi"/>
                <w:b/>
                <w:bCs/>
              </w:rPr>
              <w:t>self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702641">
              <w:rPr>
                <w:rFonts w:cstheme="minorHAnsi"/>
                <w:b/>
                <w:bCs/>
              </w:rPr>
              <w:t>e.g.</w:t>
            </w:r>
            <w:proofErr w:type="spellEnd"/>
            <w:r w:rsidRPr="00702641">
              <w:rPr>
                <w:rFonts w:cstheme="minorHAnsi"/>
                <w:b/>
                <w:bCs/>
              </w:rPr>
              <w:t xml:space="preserve">, organising belongings before leaving the house. </w:t>
            </w:r>
          </w:p>
        </w:tc>
        <w:tc>
          <w:tcPr>
            <w:tcW w:w="1134" w:type="dxa"/>
          </w:tcPr>
          <w:p w14:paraId="306288A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F2097F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073259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C75EE8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634D186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FAEBD7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DA7CDC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98E510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26B7BC8" w14:textId="77777777" w:rsidTr="00EF409C">
        <w:tc>
          <w:tcPr>
            <w:tcW w:w="578" w:type="dxa"/>
          </w:tcPr>
          <w:p w14:paraId="0366328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1</w:t>
            </w:r>
          </w:p>
        </w:tc>
        <w:tc>
          <w:tcPr>
            <w:tcW w:w="3670" w:type="dxa"/>
          </w:tcPr>
          <w:p w14:paraId="02AC1C17" w14:textId="51B43506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ompleting household tasks</w:t>
            </w:r>
            <w:r>
              <w:rPr>
                <w:rFonts w:cstheme="minorHAnsi"/>
                <w:b/>
                <w:bCs/>
              </w:rPr>
              <w:t xml:space="preserve"> e.g., cleaning, laundry</w:t>
            </w:r>
            <w:r w:rsidRPr="00702641"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1134" w:type="dxa"/>
          </w:tcPr>
          <w:p w14:paraId="290A3A1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63046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9ADD0C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7C2EE31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2DCBCFA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EEA779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3FB872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637B760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E4EFCF5" w14:textId="77777777" w:rsidTr="00EF409C">
        <w:tc>
          <w:tcPr>
            <w:tcW w:w="578" w:type="dxa"/>
          </w:tcPr>
          <w:p w14:paraId="4078529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2</w:t>
            </w:r>
          </w:p>
        </w:tc>
        <w:tc>
          <w:tcPr>
            <w:tcW w:w="3670" w:type="dxa"/>
          </w:tcPr>
          <w:p w14:paraId="630547C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sing transport.</w:t>
            </w:r>
          </w:p>
        </w:tc>
        <w:tc>
          <w:tcPr>
            <w:tcW w:w="1134" w:type="dxa"/>
          </w:tcPr>
          <w:p w14:paraId="60E17B6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547802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30BFCF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DF423F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A146FD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D13F61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1D44F1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48EAAF2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3F5FDCDE" w14:textId="77777777" w:rsidTr="00EF409C">
        <w:tc>
          <w:tcPr>
            <w:tcW w:w="578" w:type="dxa"/>
          </w:tcPr>
          <w:p w14:paraId="674B28E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3</w:t>
            </w:r>
          </w:p>
        </w:tc>
        <w:tc>
          <w:tcPr>
            <w:tcW w:w="3670" w:type="dxa"/>
          </w:tcPr>
          <w:p w14:paraId="496D275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your employment and/or education. </w:t>
            </w:r>
          </w:p>
        </w:tc>
        <w:tc>
          <w:tcPr>
            <w:tcW w:w="1134" w:type="dxa"/>
          </w:tcPr>
          <w:p w14:paraId="1F69358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2373CC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C23B31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409ABC3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0B34818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7859B3D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45527D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1E6D3F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47F481B9" w14:textId="77777777" w:rsidTr="00EF409C">
        <w:tc>
          <w:tcPr>
            <w:tcW w:w="578" w:type="dxa"/>
          </w:tcPr>
          <w:p w14:paraId="5BA8F49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4</w:t>
            </w:r>
          </w:p>
        </w:tc>
        <w:tc>
          <w:tcPr>
            <w:tcW w:w="3670" w:type="dxa"/>
          </w:tcPr>
          <w:p w14:paraId="7BBCD4D8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Accessing the community. </w:t>
            </w:r>
          </w:p>
        </w:tc>
        <w:tc>
          <w:tcPr>
            <w:tcW w:w="1134" w:type="dxa"/>
          </w:tcPr>
          <w:p w14:paraId="2F3B61E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4268FF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66CC18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354A367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7B18FAF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861310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3A3665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7E98D37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2DEB7B11" w14:textId="77777777" w:rsidTr="00EF409C">
        <w:tc>
          <w:tcPr>
            <w:tcW w:w="578" w:type="dxa"/>
          </w:tcPr>
          <w:p w14:paraId="0A2170C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lastRenderedPageBreak/>
              <w:t>D15</w:t>
            </w:r>
          </w:p>
        </w:tc>
        <w:tc>
          <w:tcPr>
            <w:tcW w:w="3670" w:type="dxa"/>
          </w:tcPr>
          <w:p w14:paraId="3FF10CB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leeping.</w:t>
            </w:r>
          </w:p>
        </w:tc>
        <w:tc>
          <w:tcPr>
            <w:tcW w:w="1134" w:type="dxa"/>
          </w:tcPr>
          <w:p w14:paraId="437E062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54C01D2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92C3AF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0DED39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5F6955F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713274A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4D71DD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2B9FD642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49E4F404" w14:textId="77777777" w:rsidTr="00EF409C">
        <w:tc>
          <w:tcPr>
            <w:tcW w:w="578" w:type="dxa"/>
          </w:tcPr>
          <w:p w14:paraId="3DDD13E4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6</w:t>
            </w:r>
          </w:p>
        </w:tc>
        <w:tc>
          <w:tcPr>
            <w:tcW w:w="3670" w:type="dxa"/>
          </w:tcPr>
          <w:p w14:paraId="6550EE10" w14:textId="79264EE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anaging life responsibilities e.g., caring for a child or pet</w:t>
            </w:r>
            <w:r>
              <w:rPr>
                <w:rFonts w:cstheme="minorHAnsi"/>
                <w:b/>
                <w:bCs/>
              </w:rPr>
              <w:t>, attending appointments</w:t>
            </w:r>
            <w:r w:rsidRPr="00702641">
              <w:rPr>
                <w:rFonts w:cstheme="minorHAnsi"/>
                <w:b/>
                <w:bCs/>
              </w:rPr>
              <w:t xml:space="preserve">. </w:t>
            </w:r>
          </w:p>
        </w:tc>
        <w:tc>
          <w:tcPr>
            <w:tcW w:w="1134" w:type="dxa"/>
          </w:tcPr>
          <w:p w14:paraId="345A7481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D344DFC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AA07D3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69F0511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4363BC5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643D3F6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1CB63E8B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168A1219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34D7C88E" w14:textId="77777777" w:rsidTr="00EF409C">
        <w:tc>
          <w:tcPr>
            <w:tcW w:w="578" w:type="dxa"/>
          </w:tcPr>
          <w:p w14:paraId="6F721A5D" w14:textId="35985516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</w:t>
            </w:r>
            <w:r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3670" w:type="dxa"/>
          </w:tcPr>
          <w:p w14:paraId="076A449F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Using technology e.g., telephone, computer, etc. </w:t>
            </w:r>
          </w:p>
        </w:tc>
        <w:tc>
          <w:tcPr>
            <w:tcW w:w="1134" w:type="dxa"/>
          </w:tcPr>
          <w:p w14:paraId="18C167F3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4EBDA0CE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5BCEDC4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4" w:type="dxa"/>
          </w:tcPr>
          <w:p w14:paraId="29E53050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417" w:type="dxa"/>
          </w:tcPr>
          <w:p w14:paraId="587B4075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0B64A8B7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6" w:type="dxa"/>
          </w:tcPr>
          <w:p w14:paraId="2FA930A6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75" w:type="dxa"/>
          </w:tcPr>
          <w:p w14:paraId="08BC24AD" w14:textId="77777777" w:rsidR="007D08A0" w:rsidRPr="00702641" w:rsidRDefault="007D08A0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702641" w:rsidRPr="00702641" w14:paraId="622A2FF7" w14:textId="77777777" w:rsidTr="007D08A0">
        <w:tc>
          <w:tcPr>
            <w:tcW w:w="578" w:type="dxa"/>
            <w:shd w:val="clear" w:color="auto" w:fill="D9D9D9" w:themeFill="background1" w:themeFillShade="D9"/>
          </w:tcPr>
          <w:p w14:paraId="5535C2E8" w14:textId="48D32E5B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</w:t>
            </w:r>
            <w:r w:rsidR="00AF0966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13592" w:type="dxa"/>
            <w:gridSpan w:val="9"/>
            <w:shd w:val="clear" w:color="auto" w:fill="D9D9D9" w:themeFill="background1" w:themeFillShade="D9"/>
          </w:tcPr>
          <w:p w14:paraId="0A831786" w14:textId="01C53CCF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o you use any of the following equipment</w:t>
            </w:r>
            <w:r w:rsidR="00632F7C">
              <w:rPr>
                <w:rFonts w:cstheme="minorHAnsi"/>
                <w:b/>
                <w:bCs/>
              </w:rPr>
              <w:t>/aides</w:t>
            </w:r>
            <w:r w:rsidRPr="00702641">
              <w:rPr>
                <w:rFonts w:cstheme="minorHAnsi"/>
                <w:b/>
                <w:bCs/>
              </w:rPr>
              <w:t xml:space="preserve"> to participate in your daily activities?</w:t>
            </w:r>
          </w:p>
        </w:tc>
      </w:tr>
      <w:tr w:rsidR="00702641" w:rsidRPr="00702641" w14:paraId="348FA57A" w14:textId="77777777" w:rsidTr="007D08A0">
        <w:tc>
          <w:tcPr>
            <w:tcW w:w="578" w:type="dxa"/>
          </w:tcPr>
          <w:p w14:paraId="077F1118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592" w:type="dxa"/>
            <w:gridSpan w:val="9"/>
          </w:tcPr>
          <w:p w14:paraId="30BF6A96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None</w:t>
            </w:r>
          </w:p>
          <w:p w14:paraId="3A68BE0E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ane/stick</w:t>
            </w:r>
          </w:p>
          <w:p w14:paraId="5F4FF67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rutches</w:t>
            </w:r>
          </w:p>
          <w:p w14:paraId="19AE920A" w14:textId="77777777" w:rsid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rthoses</w:t>
            </w:r>
          </w:p>
          <w:p w14:paraId="1D12757E" w14:textId="3FF3A85B" w:rsidR="00632F7C" w:rsidRPr="00702641" w:rsidRDefault="00632F7C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Splint</w:t>
            </w:r>
          </w:p>
          <w:p w14:paraId="59255190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Manual wheelchair</w:t>
            </w:r>
          </w:p>
          <w:p w14:paraId="07B6E98B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Electric wheelchair</w:t>
            </w:r>
          </w:p>
          <w:p w14:paraId="0F2A200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essure relief cushion.</w:t>
            </w:r>
          </w:p>
          <w:p w14:paraId="5E1AD480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lower limb</w:t>
            </w:r>
          </w:p>
          <w:p w14:paraId="4657224B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upper limb</w:t>
            </w:r>
          </w:p>
          <w:p w14:paraId="17CB716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Rollators</w:t>
            </w:r>
          </w:p>
          <w:p w14:paraId="72C9AA25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tanding frame</w:t>
            </w:r>
          </w:p>
          <w:p w14:paraId="3D913CB6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alking frame</w:t>
            </w:r>
          </w:p>
          <w:p w14:paraId="07D2E1EB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Therapeutic footwear</w:t>
            </w:r>
          </w:p>
          <w:p w14:paraId="4031B901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Glasses</w:t>
            </w:r>
          </w:p>
          <w:p w14:paraId="4E9343E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earing aide</w:t>
            </w:r>
          </w:p>
          <w:p w14:paraId="02A04438" w14:textId="77777777" w:rsid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hite cane</w:t>
            </w:r>
          </w:p>
          <w:p w14:paraId="51CFB145" w14:textId="5DBB4096" w:rsidR="00632F7C" w:rsidRPr="00702641" w:rsidRDefault="00632F7C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Assistance animal.</w:t>
            </w:r>
          </w:p>
          <w:p w14:paraId="5965C945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Augmentative and alternative communication</w:t>
            </w:r>
          </w:p>
          <w:p w14:paraId="30E74D5D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thers (please list)</w:t>
            </w:r>
          </w:p>
        </w:tc>
      </w:tr>
      <w:tr w:rsidR="00702641" w:rsidRPr="00702641" w14:paraId="13F329DA" w14:textId="77777777" w:rsidTr="007D08A0">
        <w:tc>
          <w:tcPr>
            <w:tcW w:w="578" w:type="dxa"/>
            <w:shd w:val="clear" w:color="auto" w:fill="D9D9D9" w:themeFill="background1" w:themeFillShade="D9"/>
          </w:tcPr>
          <w:p w14:paraId="05CC181C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19</w:t>
            </w:r>
          </w:p>
        </w:tc>
        <w:tc>
          <w:tcPr>
            <w:tcW w:w="13592" w:type="dxa"/>
            <w:gridSpan w:val="9"/>
            <w:shd w:val="clear" w:color="auto" w:fill="D9D9D9" w:themeFill="background1" w:themeFillShade="D9"/>
          </w:tcPr>
          <w:p w14:paraId="01C59509" w14:textId="31DCA25A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Additional information regarding the supports you require to complete your daily activities. </w:t>
            </w:r>
            <w:r w:rsidR="00047BE8" w:rsidRPr="00476614">
              <w:rPr>
                <w:rFonts w:cstheme="minorHAnsi"/>
                <w:b/>
                <w:bCs/>
                <w:i/>
                <w:iCs/>
              </w:rPr>
              <w:t xml:space="preserve">Please </w:t>
            </w:r>
            <w:r w:rsidR="00047BE8">
              <w:rPr>
                <w:rFonts w:cstheme="minorHAnsi"/>
                <w:b/>
                <w:bCs/>
                <w:i/>
                <w:iCs/>
              </w:rPr>
              <w:t xml:space="preserve">also </w:t>
            </w:r>
            <w:r w:rsidR="00047BE8" w:rsidRPr="00476614">
              <w:rPr>
                <w:rFonts w:cstheme="minorHAnsi"/>
                <w:b/>
                <w:bCs/>
                <w:i/>
                <w:iCs/>
              </w:rPr>
              <w:t>use this section to provide further information on supports required.</w:t>
            </w:r>
          </w:p>
        </w:tc>
      </w:tr>
      <w:tr w:rsidR="00094E94" w:rsidRPr="00702641" w14:paraId="73509B8F" w14:textId="77777777" w:rsidTr="007D08A0">
        <w:tc>
          <w:tcPr>
            <w:tcW w:w="578" w:type="dxa"/>
            <w:shd w:val="clear" w:color="auto" w:fill="auto"/>
          </w:tcPr>
          <w:p w14:paraId="7D1C7772" w14:textId="77777777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592" w:type="dxa"/>
            <w:gridSpan w:val="9"/>
            <w:shd w:val="clear" w:color="auto" w:fill="auto"/>
          </w:tcPr>
          <w:p w14:paraId="481F496C" w14:textId="766CA94B" w:rsidR="00094E94" w:rsidRPr="00702641" w:rsidRDefault="00094E94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</w:tbl>
    <w:p w14:paraId="25B1A445" w14:textId="77777777" w:rsidR="00702641" w:rsidRPr="00702641" w:rsidRDefault="00702641" w:rsidP="00702641">
      <w:pPr>
        <w:spacing w:before="0" w:after="0" w:line="0" w:lineRule="atLeast"/>
        <w:rPr>
          <w:rFonts w:cstheme="minorHAnsi"/>
          <w:i/>
          <w:iCs/>
        </w:rPr>
      </w:pPr>
    </w:p>
    <w:p w14:paraId="68814A95" w14:textId="77777777" w:rsidR="001D3DFD" w:rsidRDefault="001D3DFD" w:rsidP="00702641">
      <w:pPr>
        <w:spacing w:before="0" w:after="0" w:line="0" w:lineRule="atLeast"/>
        <w:rPr>
          <w:rFonts w:cstheme="minorHAnsi"/>
          <w:i/>
          <w:iCs/>
        </w:rPr>
      </w:pPr>
    </w:p>
    <w:p w14:paraId="36098616" w14:textId="3CE64211" w:rsidR="00702641" w:rsidRPr="00702641" w:rsidRDefault="00702641" w:rsidP="00702641">
      <w:pPr>
        <w:spacing w:before="0" w:after="0" w:line="0" w:lineRule="atLeast"/>
        <w:rPr>
          <w:rFonts w:cstheme="minorHAnsi"/>
          <w:i/>
          <w:iCs/>
        </w:rPr>
      </w:pPr>
      <w:r w:rsidRPr="00702641">
        <w:rPr>
          <w:rFonts w:cstheme="minorHAnsi"/>
          <w:i/>
          <w:iCs/>
        </w:rPr>
        <w:t xml:space="preserve">Sport/exercise participation 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550"/>
        <w:gridCol w:w="3840"/>
        <w:gridCol w:w="1186"/>
        <w:gridCol w:w="1329"/>
        <w:gridCol w:w="1130"/>
        <w:gridCol w:w="1026"/>
        <w:gridCol w:w="1282"/>
        <w:gridCol w:w="1249"/>
        <w:gridCol w:w="1216"/>
        <w:gridCol w:w="1221"/>
      </w:tblGrid>
      <w:tr w:rsidR="00EF409C" w:rsidRPr="00702641" w14:paraId="6A5C70A2" w14:textId="77777777" w:rsidTr="00EF409C">
        <w:tc>
          <w:tcPr>
            <w:tcW w:w="550" w:type="dxa"/>
            <w:shd w:val="clear" w:color="auto" w:fill="D9D9D9" w:themeFill="background1" w:themeFillShade="D9"/>
          </w:tcPr>
          <w:p w14:paraId="2669BDF4" w14:textId="291E73C6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lastRenderedPageBreak/>
              <w:t>S1</w:t>
            </w:r>
          </w:p>
        </w:tc>
        <w:tc>
          <w:tcPr>
            <w:tcW w:w="3840" w:type="dxa"/>
            <w:shd w:val="clear" w:color="auto" w:fill="D9D9D9" w:themeFill="background1" w:themeFillShade="D9"/>
          </w:tcPr>
          <w:p w14:paraId="41A909D0" w14:textId="7D34BFC3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Over the last month</w:t>
            </w:r>
            <w:r w:rsidRPr="00702641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 xml:space="preserve">how </w:t>
            </w:r>
            <w:r w:rsidR="008C2B8C">
              <w:rPr>
                <w:rFonts w:cstheme="minorHAnsi"/>
                <w:b/>
                <w:bCs/>
              </w:rPr>
              <w:t xml:space="preserve">has </w:t>
            </w:r>
            <w:r>
              <w:rPr>
                <w:rFonts w:cstheme="minorHAnsi"/>
                <w:b/>
                <w:bCs/>
              </w:rPr>
              <w:t xml:space="preserve">your </w:t>
            </w:r>
            <w:r w:rsidRPr="00702641">
              <w:rPr>
                <w:rFonts w:cstheme="minorHAnsi"/>
                <w:b/>
                <w:bCs/>
              </w:rPr>
              <w:t>disability/health/medical condition limited</w:t>
            </w:r>
            <w:r>
              <w:rPr>
                <w:rFonts w:cstheme="minorHAnsi"/>
                <w:b/>
                <w:bCs/>
              </w:rPr>
              <w:t xml:space="preserve"> your ability to participate in sport/exercise? 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4E439AF2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1</w:t>
            </w:r>
          </w:p>
          <w:p w14:paraId="129C0B56" w14:textId="1E08A031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t at all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076B986B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2</w:t>
            </w:r>
          </w:p>
          <w:p w14:paraId="45C300DC" w14:textId="32943B31" w:rsidR="00EF409C" w:rsidRPr="00702641" w:rsidRDefault="001A363F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arely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6504D668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3</w:t>
            </w:r>
          </w:p>
          <w:p w14:paraId="05A22F7F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Weekly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A04DB33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4</w:t>
            </w:r>
          </w:p>
          <w:p w14:paraId="675A18FA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aily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067D2CC7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5</w:t>
            </w:r>
          </w:p>
          <w:p w14:paraId="0B2B8EBC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nable to participate</w:t>
            </w:r>
          </w:p>
        </w:tc>
        <w:tc>
          <w:tcPr>
            <w:tcW w:w="3686" w:type="dxa"/>
            <w:gridSpan w:val="3"/>
            <w:shd w:val="clear" w:color="auto" w:fill="D9D9D9" w:themeFill="background1" w:themeFillShade="D9"/>
          </w:tcPr>
          <w:p w14:paraId="210F7DDE" w14:textId="77777777" w:rsidR="00EF409C" w:rsidRPr="00702641" w:rsidRDefault="00EF409C" w:rsidP="00702641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6C58477" w14:textId="77777777" w:rsidTr="00EF409C">
        <w:tc>
          <w:tcPr>
            <w:tcW w:w="550" w:type="dxa"/>
          </w:tcPr>
          <w:p w14:paraId="7759DF86" w14:textId="191A4919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3840" w:type="dxa"/>
          </w:tcPr>
          <w:p w14:paraId="4DE10E5E" w14:textId="20730F9D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86" w:type="dxa"/>
          </w:tcPr>
          <w:p w14:paraId="5AA5794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1929E459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7729D81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1B54A9B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19FF17D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6A4338F9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2FED916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47F1152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48A981D7" w14:textId="77777777" w:rsidTr="00EF409C">
        <w:tc>
          <w:tcPr>
            <w:tcW w:w="550" w:type="dxa"/>
            <w:shd w:val="clear" w:color="auto" w:fill="D9D9D9" w:themeFill="background1" w:themeFillShade="D9"/>
          </w:tcPr>
          <w:p w14:paraId="6277700B" w14:textId="77777777" w:rsidR="00EF409C" w:rsidRPr="00702641" w:rsidRDefault="00EF409C" w:rsidP="00EF409C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3840" w:type="dxa"/>
            <w:shd w:val="clear" w:color="auto" w:fill="D9D9D9" w:themeFill="background1" w:themeFillShade="D9"/>
          </w:tcPr>
          <w:p w14:paraId="1B123349" w14:textId="2AE65630" w:rsidR="00EF409C" w:rsidRPr="00702641" w:rsidRDefault="00EF409C" w:rsidP="00EF409C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The following questions will ask about </w:t>
            </w:r>
            <w:r w:rsidR="008C2B8C">
              <w:rPr>
                <w:rFonts w:cstheme="minorHAnsi"/>
                <w:b/>
                <w:bCs/>
              </w:rPr>
              <w:t xml:space="preserve">any difficulties you may have experienced participating in sport/exercise. </w:t>
            </w:r>
            <w:r w:rsidR="006A04C3">
              <w:rPr>
                <w:rFonts w:cstheme="minorHAnsi"/>
                <w:b/>
                <w:bCs/>
              </w:rPr>
              <w:t>For each item y</w:t>
            </w:r>
            <w:r w:rsidR="008C2B8C">
              <w:rPr>
                <w:rFonts w:cstheme="minorHAnsi"/>
                <w:b/>
                <w:bCs/>
              </w:rPr>
              <w:t xml:space="preserve">ou will also be asked to </w:t>
            </w:r>
            <w:r>
              <w:rPr>
                <w:rFonts w:cstheme="minorHAnsi"/>
                <w:b/>
                <w:bCs/>
              </w:rPr>
              <w:t>identify</w:t>
            </w:r>
            <w:r w:rsidRPr="00702641">
              <w:rPr>
                <w:rFonts w:cstheme="minorHAnsi"/>
                <w:b/>
                <w:bCs/>
              </w:rPr>
              <w:t xml:space="preserve"> any supports you </w:t>
            </w:r>
            <w:r w:rsidR="006A04C3">
              <w:rPr>
                <w:rFonts w:cstheme="minorHAnsi"/>
                <w:b/>
                <w:bCs/>
              </w:rPr>
              <w:t>require</w:t>
            </w:r>
            <w:r w:rsidRPr="00702641">
              <w:rPr>
                <w:rFonts w:cstheme="minorHAnsi"/>
                <w:b/>
                <w:bCs/>
              </w:rPr>
              <w:t xml:space="preserve"> to </w:t>
            </w:r>
            <w:r w:rsidR="006A04C3">
              <w:rPr>
                <w:rFonts w:cstheme="minorHAnsi"/>
                <w:b/>
                <w:bCs/>
              </w:rPr>
              <w:t>facilitate</w:t>
            </w:r>
            <w:r w:rsidRPr="00702641">
              <w:rPr>
                <w:rFonts w:cstheme="minorHAnsi"/>
                <w:b/>
                <w:bCs/>
              </w:rPr>
              <w:t xml:space="preserve"> your participation. </w:t>
            </w:r>
            <w:r w:rsidR="008C2B8C">
              <w:rPr>
                <w:rFonts w:cstheme="minorHAnsi"/>
                <w:b/>
                <w:bCs/>
              </w:rPr>
              <w:t xml:space="preserve">In the past month, how much difficulty did you have with: </w:t>
            </w:r>
          </w:p>
        </w:tc>
        <w:tc>
          <w:tcPr>
            <w:tcW w:w="1186" w:type="dxa"/>
            <w:shd w:val="clear" w:color="auto" w:fill="D9D9D9" w:themeFill="background1" w:themeFillShade="D9"/>
          </w:tcPr>
          <w:p w14:paraId="2B193A6D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1</w:t>
            </w:r>
          </w:p>
          <w:p w14:paraId="17601B40" w14:textId="01E336CD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difficulty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7013E156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2</w:t>
            </w:r>
          </w:p>
          <w:p w14:paraId="38EEB4B6" w14:textId="45B89CFD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inor difficulty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72DEA817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3</w:t>
            </w:r>
          </w:p>
          <w:p w14:paraId="26CB09E5" w14:textId="62E37CA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Moderate</w:t>
            </w:r>
            <w:r>
              <w:rPr>
                <w:rFonts w:cstheme="minorHAnsi"/>
                <w:b/>
                <w:bCs/>
              </w:rPr>
              <w:t xml:space="preserve"> difficulty</w:t>
            </w:r>
          </w:p>
        </w:tc>
        <w:tc>
          <w:tcPr>
            <w:tcW w:w="1026" w:type="dxa"/>
            <w:shd w:val="clear" w:color="auto" w:fill="D9D9D9" w:themeFill="background1" w:themeFillShade="D9"/>
          </w:tcPr>
          <w:p w14:paraId="3752CEF6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4</w:t>
            </w:r>
          </w:p>
          <w:p w14:paraId="0A9C775F" w14:textId="7EDA87F5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reat difficulty</w:t>
            </w:r>
          </w:p>
        </w:tc>
        <w:tc>
          <w:tcPr>
            <w:tcW w:w="1282" w:type="dxa"/>
            <w:shd w:val="clear" w:color="auto" w:fill="D9D9D9" w:themeFill="background1" w:themeFillShade="D9"/>
          </w:tcPr>
          <w:p w14:paraId="05F79825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5</w:t>
            </w:r>
          </w:p>
          <w:p w14:paraId="06947772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Extrem</w:t>
            </w:r>
            <w:r>
              <w:rPr>
                <w:rFonts w:cstheme="minorHAnsi"/>
                <w:b/>
                <w:bCs/>
              </w:rPr>
              <w:t>e</w:t>
            </w:r>
            <w:r w:rsidRPr="00702641">
              <w:rPr>
                <w:rFonts w:cstheme="minorHAnsi"/>
                <w:b/>
                <w:bCs/>
              </w:rPr>
              <w:t>/</w:t>
            </w:r>
          </w:p>
          <w:p w14:paraId="1CB7AEF9" w14:textId="08B70624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Cannot do</w:t>
            </w:r>
          </w:p>
        </w:tc>
        <w:tc>
          <w:tcPr>
            <w:tcW w:w="1249" w:type="dxa"/>
            <w:shd w:val="clear" w:color="auto" w:fill="D9D9D9" w:themeFill="background1" w:themeFillShade="D9"/>
          </w:tcPr>
          <w:p w14:paraId="4DC03E94" w14:textId="3F8B2B7F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a person</w:t>
            </w:r>
          </w:p>
        </w:tc>
        <w:tc>
          <w:tcPr>
            <w:tcW w:w="1216" w:type="dxa"/>
            <w:shd w:val="clear" w:color="auto" w:fill="D9D9D9" w:themeFill="background1" w:themeFillShade="D9"/>
          </w:tcPr>
          <w:p w14:paraId="632D8F7A" w14:textId="6A4D5BB0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upport from Equipment</w:t>
            </w:r>
          </w:p>
        </w:tc>
        <w:tc>
          <w:tcPr>
            <w:tcW w:w="1221" w:type="dxa"/>
            <w:shd w:val="clear" w:color="auto" w:fill="D9D9D9" w:themeFill="background1" w:themeFillShade="D9"/>
          </w:tcPr>
          <w:p w14:paraId="65E621BF" w14:textId="77777777" w:rsidR="00EF409C" w:rsidRPr="00702641" w:rsidRDefault="00EF409C" w:rsidP="00EF409C">
            <w:pPr>
              <w:spacing w:before="0" w:after="0" w:line="0" w:lineRule="atLeast"/>
              <w:jc w:val="center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Activity adaptation</w:t>
            </w:r>
          </w:p>
        </w:tc>
      </w:tr>
      <w:tr w:rsidR="00EF409C" w:rsidRPr="00702641" w14:paraId="2A27296A" w14:textId="77777777" w:rsidTr="00EF409C">
        <w:tc>
          <w:tcPr>
            <w:tcW w:w="550" w:type="dxa"/>
          </w:tcPr>
          <w:p w14:paraId="29E6ECB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2</w:t>
            </w:r>
          </w:p>
        </w:tc>
        <w:tc>
          <w:tcPr>
            <w:tcW w:w="3840" w:type="dxa"/>
          </w:tcPr>
          <w:p w14:paraId="1B134F78" w14:textId="6BFFF170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Accessing facilities e.g., gyms, sport fields</w:t>
            </w:r>
            <w:r>
              <w:rPr>
                <w:rFonts w:cstheme="minorHAnsi"/>
                <w:b/>
                <w:bCs/>
              </w:rPr>
              <w:t>.</w:t>
            </w:r>
          </w:p>
        </w:tc>
        <w:tc>
          <w:tcPr>
            <w:tcW w:w="1186" w:type="dxa"/>
          </w:tcPr>
          <w:p w14:paraId="0067833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1E210BEE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74D3591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6B0EA9D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2C96842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2557DCE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36C2478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563E2BE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0694646" w14:textId="77777777" w:rsidTr="00EF409C">
        <w:tc>
          <w:tcPr>
            <w:tcW w:w="550" w:type="dxa"/>
          </w:tcPr>
          <w:p w14:paraId="3B6CA1F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3</w:t>
            </w:r>
          </w:p>
        </w:tc>
        <w:tc>
          <w:tcPr>
            <w:tcW w:w="3840" w:type="dxa"/>
          </w:tcPr>
          <w:p w14:paraId="518DA3F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anaging the environment of facilities e.g., physical, sensory, etc. </w:t>
            </w:r>
          </w:p>
        </w:tc>
        <w:tc>
          <w:tcPr>
            <w:tcW w:w="1186" w:type="dxa"/>
          </w:tcPr>
          <w:p w14:paraId="3D95924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2E1AC7A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546A1B2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05A1481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175783C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136758F0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7ECBBB6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68E0BAC0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7FCF2CA5" w14:textId="77777777" w:rsidTr="00EF409C">
        <w:tc>
          <w:tcPr>
            <w:tcW w:w="550" w:type="dxa"/>
          </w:tcPr>
          <w:p w14:paraId="31B99BD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4</w:t>
            </w:r>
          </w:p>
        </w:tc>
        <w:tc>
          <w:tcPr>
            <w:tcW w:w="3840" w:type="dxa"/>
          </w:tcPr>
          <w:p w14:paraId="389C214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Mobilising around facilities. </w:t>
            </w:r>
          </w:p>
        </w:tc>
        <w:tc>
          <w:tcPr>
            <w:tcW w:w="1186" w:type="dxa"/>
          </w:tcPr>
          <w:p w14:paraId="690BE3F9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0835BAA0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1045469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4CB11C9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41A2A69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17DEEC78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E226EB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69FF3CD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056EFCF2" w14:textId="77777777" w:rsidTr="00EF409C">
        <w:tc>
          <w:tcPr>
            <w:tcW w:w="550" w:type="dxa"/>
          </w:tcPr>
          <w:p w14:paraId="49F0BCE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5</w:t>
            </w:r>
          </w:p>
        </w:tc>
        <w:tc>
          <w:tcPr>
            <w:tcW w:w="3840" w:type="dxa"/>
          </w:tcPr>
          <w:p w14:paraId="338B2F8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Participating in programs e.g., grass-roots sports, fitness classes. </w:t>
            </w:r>
          </w:p>
        </w:tc>
        <w:tc>
          <w:tcPr>
            <w:tcW w:w="1186" w:type="dxa"/>
          </w:tcPr>
          <w:p w14:paraId="7E19ED6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43B4FE1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11841CB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144E249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14DFAB9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63C5E8A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3A7AA4E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0E1637F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6D94C9E0" w14:textId="77777777" w:rsidTr="00EF409C">
        <w:tc>
          <w:tcPr>
            <w:tcW w:w="550" w:type="dxa"/>
          </w:tcPr>
          <w:p w14:paraId="0DEA721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6</w:t>
            </w:r>
          </w:p>
        </w:tc>
        <w:tc>
          <w:tcPr>
            <w:tcW w:w="3840" w:type="dxa"/>
          </w:tcPr>
          <w:p w14:paraId="762762D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Using sport/exercise equipment e.g., racquets, balls, exercise machines etc.</w:t>
            </w:r>
          </w:p>
        </w:tc>
        <w:tc>
          <w:tcPr>
            <w:tcW w:w="1186" w:type="dxa"/>
          </w:tcPr>
          <w:p w14:paraId="5B0A38D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32337CF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7C4E59B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64D5761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6C20F0E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46C6BAD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50FB8E52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5D8FB80E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710E913A" w14:textId="77777777" w:rsidTr="00EF409C">
        <w:tc>
          <w:tcPr>
            <w:tcW w:w="550" w:type="dxa"/>
          </w:tcPr>
          <w:p w14:paraId="0011799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7</w:t>
            </w:r>
          </w:p>
        </w:tc>
        <w:tc>
          <w:tcPr>
            <w:tcW w:w="3840" w:type="dxa"/>
          </w:tcPr>
          <w:p w14:paraId="39720F7D" w14:textId="32085DC9" w:rsidR="00EF409C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ngaging with others and j</w:t>
            </w:r>
            <w:r w:rsidR="00EF409C" w:rsidRPr="00702641">
              <w:rPr>
                <w:rFonts w:cstheme="minorHAnsi"/>
                <w:b/>
                <w:bCs/>
              </w:rPr>
              <w:t xml:space="preserve">oining group activities. </w:t>
            </w:r>
          </w:p>
        </w:tc>
        <w:tc>
          <w:tcPr>
            <w:tcW w:w="1186" w:type="dxa"/>
          </w:tcPr>
          <w:p w14:paraId="3BAB5E30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38492F5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AA985D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047FE77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39DF84B7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4EF33B1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642DEC2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50CA042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342D8" w:rsidRPr="00702641" w14:paraId="6E4D71C4" w14:textId="77777777" w:rsidTr="00EF409C">
        <w:tc>
          <w:tcPr>
            <w:tcW w:w="550" w:type="dxa"/>
          </w:tcPr>
          <w:p w14:paraId="4A9C610A" w14:textId="5A489E5B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8</w:t>
            </w:r>
          </w:p>
        </w:tc>
        <w:tc>
          <w:tcPr>
            <w:tcW w:w="3840" w:type="dxa"/>
          </w:tcPr>
          <w:p w14:paraId="6C439831" w14:textId="5FB96456" w:rsidR="005342D8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ommunicating with staff/coaches/teammates.</w:t>
            </w:r>
          </w:p>
        </w:tc>
        <w:tc>
          <w:tcPr>
            <w:tcW w:w="1186" w:type="dxa"/>
          </w:tcPr>
          <w:p w14:paraId="78328EA7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46978A70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3EA6C893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1F6979BC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2C6FDBF8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5A56752F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41DA7FD7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766726EE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5342D8" w:rsidRPr="00702641" w14:paraId="1676CD31" w14:textId="77777777" w:rsidTr="00EF409C">
        <w:tc>
          <w:tcPr>
            <w:tcW w:w="550" w:type="dxa"/>
          </w:tcPr>
          <w:p w14:paraId="2949D5B0" w14:textId="37CC5C04" w:rsidR="005342D8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9</w:t>
            </w:r>
          </w:p>
        </w:tc>
        <w:tc>
          <w:tcPr>
            <w:tcW w:w="3840" w:type="dxa"/>
          </w:tcPr>
          <w:p w14:paraId="10979768" w14:textId="592E4928" w:rsidR="005342D8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vocating for my own needs.</w:t>
            </w:r>
          </w:p>
        </w:tc>
        <w:tc>
          <w:tcPr>
            <w:tcW w:w="1186" w:type="dxa"/>
          </w:tcPr>
          <w:p w14:paraId="22983BC9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453A610A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6BA9A05C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6579E08E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0FA8A099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5325CE78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6C6EB6F8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6E6E3F14" w14:textId="77777777" w:rsidR="005342D8" w:rsidRPr="00702641" w:rsidRDefault="005342D8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130922D7" w14:textId="77777777" w:rsidTr="00EF409C">
        <w:tc>
          <w:tcPr>
            <w:tcW w:w="550" w:type="dxa"/>
          </w:tcPr>
          <w:p w14:paraId="56E65355" w14:textId="5A5317EC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</w:t>
            </w:r>
            <w:r w:rsidR="005342D8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3840" w:type="dxa"/>
          </w:tcPr>
          <w:p w14:paraId="5D17C80E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 xml:space="preserve">Performing specific sport/exercise movement/skills. </w:t>
            </w:r>
          </w:p>
        </w:tc>
        <w:tc>
          <w:tcPr>
            <w:tcW w:w="1186" w:type="dxa"/>
          </w:tcPr>
          <w:p w14:paraId="79A6EC3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13C232B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1C20337B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1A63B47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7E0F6809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3017188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0115E006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3F3FF0E4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EF409C" w:rsidRPr="00702641" w14:paraId="2A30CBD5" w14:textId="77777777" w:rsidTr="00EF409C">
        <w:tc>
          <w:tcPr>
            <w:tcW w:w="550" w:type="dxa"/>
          </w:tcPr>
          <w:p w14:paraId="23AD0057" w14:textId="0F7369CD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</w:t>
            </w:r>
            <w:r w:rsidR="005342D8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3840" w:type="dxa"/>
          </w:tcPr>
          <w:p w14:paraId="3EF2C493" w14:textId="4F78E542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ccessing and managing funding required to participate in sport/exercise. </w:t>
            </w:r>
          </w:p>
        </w:tc>
        <w:tc>
          <w:tcPr>
            <w:tcW w:w="1186" w:type="dxa"/>
          </w:tcPr>
          <w:p w14:paraId="52C1A94A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29" w:type="dxa"/>
          </w:tcPr>
          <w:p w14:paraId="6A8857BC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130" w:type="dxa"/>
          </w:tcPr>
          <w:p w14:paraId="0B9AAC61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026" w:type="dxa"/>
          </w:tcPr>
          <w:p w14:paraId="47D3B9FD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82" w:type="dxa"/>
          </w:tcPr>
          <w:p w14:paraId="2092F3F5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49" w:type="dxa"/>
          </w:tcPr>
          <w:p w14:paraId="40A5B7B3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16" w:type="dxa"/>
          </w:tcPr>
          <w:p w14:paraId="3085229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221" w:type="dxa"/>
          </w:tcPr>
          <w:p w14:paraId="7E8E0A5F" w14:textId="77777777" w:rsidR="00EF409C" w:rsidRPr="00702641" w:rsidRDefault="00EF409C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</w:tr>
      <w:tr w:rsidR="00702641" w:rsidRPr="00702641" w14:paraId="2A9493F4" w14:textId="77777777" w:rsidTr="00EF409C">
        <w:tc>
          <w:tcPr>
            <w:tcW w:w="550" w:type="dxa"/>
            <w:shd w:val="clear" w:color="auto" w:fill="D9D9D9" w:themeFill="background1" w:themeFillShade="D9"/>
          </w:tcPr>
          <w:p w14:paraId="608A4009" w14:textId="1C48A5EE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S</w:t>
            </w:r>
            <w:r w:rsidR="00AF0966">
              <w:rPr>
                <w:rFonts w:cstheme="minorHAnsi"/>
                <w:b/>
                <w:bCs/>
              </w:rPr>
              <w:t>1</w:t>
            </w:r>
            <w:r w:rsidR="005342D8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13479" w:type="dxa"/>
            <w:gridSpan w:val="9"/>
            <w:shd w:val="clear" w:color="auto" w:fill="D9D9D9" w:themeFill="background1" w:themeFillShade="D9"/>
          </w:tcPr>
          <w:p w14:paraId="32C7805F" w14:textId="22EA2761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  <w:r w:rsidRPr="00702641">
              <w:rPr>
                <w:rFonts w:cstheme="minorHAnsi"/>
                <w:b/>
                <w:bCs/>
              </w:rPr>
              <w:t>Do you use any of the following equipment</w:t>
            </w:r>
            <w:r w:rsidR="002C5105">
              <w:rPr>
                <w:rFonts w:cstheme="minorHAnsi"/>
                <w:b/>
                <w:bCs/>
              </w:rPr>
              <w:t>/aides</w:t>
            </w:r>
            <w:r w:rsidRPr="00702641">
              <w:rPr>
                <w:rFonts w:cstheme="minorHAnsi"/>
                <w:b/>
                <w:bCs/>
              </w:rPr>
              <w:t xml:space="preserve"> to participate in sport/exercise?</w:t>
            </w:r>
          </w:p>
        </w:tc>
      </w:tr>
      <w:tr w:rsidR="00702641" w:rsidRPr="00702641" w14:paraId="0F6B2BCA" w14:textId="77777777" w:rsidTr="00EF409C">
        <w:tc>
          <w:tcPr>
            <w:tcW w:w="550" w:type="dxa"/>
          </w:tcPr>
          <w:p w14:paraId="20FCD082" w14:textId="77777777" w:rsidR="00702641" w:rsidRPr="00702641" w:rsidRDefault="00702641" w:rsidP="00702641">
            <w:pPr>
              <w:spacing w:before="0" w:after="0" w:line="0" w:lineRule="atLeast"/>
              <w:rPr>
                <w:rFonts w:cstheme="minorHAnsi"/>
                <w:b/>
                <w:bCs/>
              </w:rPr>
            </w:pPr>
          </w:p>
        </w:tc>
        <w:tc>
          <w:tcPr>
            <w:tcW w:w="13479" w:type="dxa"/>
            <w:gridSpan w:val="9"/>
          </w:tcPr>
          <w:p w14:paraId="1DD7CF0A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None</w:t>
            </w:r>
          </w:p>
          <w:p w14:paraId="7B2E74DE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ane/stick</w:t>
            </w:r>
          </w:p>
          <w:p w14:paraId="4046585E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Crutches</w:t>
            </w:r>
          </w:p>
          <w:p w14:paraId="65B8E164" w14:textId="77777777" w:rsid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rthoses</w:t>
            </w:r>
          </w:p>
          <w:p w14:paraId="62843309" w14:textId="5E0BAA44" w:rsidR="002C5105" w:rsidRPr="00702641" w:rsidRDefault="002C5105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Splint</w:t>
            </w:r>
          </w:p>
          <w:p w14:paraId="00ABB1F8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Manual wheelchair</w:t>
            </w:r>
          </w:p>
          <w:p w14:paraId="55D71524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Electric wheelchair</w:t>
            </w:r>
          </w:p>
          <w:p w14:paraId="3752D9B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essure relief cushion.</w:t>
            </w:r>
          </w:p>
          <w:p w14:paraId="0076823F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lower limb</w:t>
            </w:r>
          </w:p>
          <w:p w14:paraId="5D6F52AC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Protheses – upper limb</w:t>
            </w:r>
          </w:p>
          <w:p w14:paraId="12C37BA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Rollators</w:t>
            </w:r>
          </w:p>
          <w:p w14:paraId="706AD169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Standing frame</w:t>
            </w:r>
          </w:p>
          <w:p w14:paraId="4CF0A7FF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alking frame</w:t>
            </w:r>
          </w:p>
          <w:p w14:paraId="4769CF68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Therapeutic footwear</w:t>
            </w:r>
          </w:p>
          <w:p w14:paraId="4146A697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Glasses</w:t>
            </w:r>
          </w:p>
          <w:p w14:paraId="4E71D894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Hearing aide</w:t>
            </w:r>
          </w:p>
          <w:p w14:paraId="008E8AEC" w14:textId="77777777" w:rsid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White cane</w:t>
            </w:r>
          </w:p>
          <w:p w14:paraId="2B753654" w14:textId="55A9D4E3" w:rsidR="002C5105" w:rsidRPr="00702641" w:rsidRDefault="002C5105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>
              <w:rPr>
                <w:rFonts w:cstheme="minorHAnsi"/>
              </w:rPr>
              <w:t>Assistance animal</w:t>
            </w:r>
          </w:p>
          <w:p w14:paraId="77743B73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Augmentative and alternative communication</w:t>
            </w:r>
          </w:p>
          <w:p w14:paraId="4119A211" w14:textId="77777777" w:rsidR="00702641" w:rsidRPr="00702641" w:rsidRDefault="00702641" w:rsidP="00702641">
            <w:pPr>
              <w:pStyle w:val="ListParagraph"/>
              <w:numPr>
                <w:ilvl w:val="0"/>
                <w:numId w:val="28"/>
              </w:numPr>
              <w:spacing w:before="0" w:after="0" w:line="0" w:lineRule="atLeast"/>
              <w:rPr>
                <w:rFonts w:cstheme="minorHAnsi"/>
              </w:rPr>
            </w:pPr>
            <w:r w:rsidRPr="00702641">
              <w:rPr>
                <w:rFonts w:cstheme="minorHAnsi"/>
              </w:rPr>
              <w:t>Others (please list)</w:t>
            </w:r>
          </w:p>
        </w:tc>
      </w:tr>
      <w:tr w:rsidR="00702641" w14:paraId="661804EE" w14:textId="77777777" w:rsidTr="00EF409C">
        <w:tc>
          <w:tcPr>
            <w:tcW w:w="550" w:type="dxa"/>
            <w:shd w:val="clear" w:color="auto" w:fill="D9D9D9" w:themeFill="background1" w:themeFillShade="D9"/>
          </w:tcPr>
          <w:p w14:paraId="1D7B8E0C" w14:textId="1DC103F6" w:rsidR="00702641" w:rsidRPr="0091522B" w:rsidRDefault="00702641" w:rsidP="0011590A">
            <w:pPr>
              <w:rPr>
                <w:b/>
                <w:bCs/>
              </w:rPr>
            </w:pPr>
            <w:r>
              <w:rPr>
                <w:b/>
                <w:bCs/>
              </w:rPr>
              <w:t>S1</w:t>
            </w:r>
            <w:r w:rsidR="005342D8">
              <w:rPr>
                <w:b/>
                <w:bCs/>
              </w:rPr>
              <w:t>3</w:t>
            </w:r>
          </w:p>
        </w:tc>
        <w:tc>
          <w:tcPr>
            <w:tcW w:w="13479" w:type="dxa"/>
            <w:gridSpan w:val="9"/>
            <w:shd w:val="clear" w:color="auto" w:fill="D9D9D9" w:themeFill="background1" w:themeFillShade="D9"/>
          </w:tcPr>
          <w:p w14:paraId="2805158A" w14:textId="593F4FA0" w:rsidR="00702641" w:rsidRDefault="00702641" w:rsidP="0011590A">
            <w:r w:rsidRPr="00743210">
              <w:rPr>
                <w:b/>
                <w:bCs/>
              </w:rPr>
              <w:t xml:space="preserve">Additional information regarding the supports you require to </w:t>
            </w:r>
            <w:r>
              <w:rPr>
                <w:b/>
                <w:bCs/>
              </w:rPr>
              <w:t>participate in sport/exercise</w:t>
            </w:r>
            <w:r w:rsidRPr="00743210">
              <w:rPr>
                <w:b/>
                <w:bCs/>
              </w:rPr>
              <w:t>.</w:t>
            </w:r>
            <w:r w:rsidR="00476614">
              <w:rPr>
                <w:b/>
                <w:bCs/>
              </w:rPr>
              <w:t xml:space="preserve"> </w:t>
            </w:r>
            <w:r w:rsidR="00047BE8" w:rsidRPr="00476614">
              <w:rPr>
                <w:rFonts w:cstheme="minorHAnsi"/>
                <w:b/>
                <w:bCs/>
                <w:i/>
                <w:iCs/>
              </w:rPr>
              <w:t xml:space="preserve">Please </w:t>
            </w:r>
            <w:r w:rsidR="00047BE8">
              <w:rPr>
                <w:rFonts w:cstheme="minorHAnsi"/>
                <w:b/>
                <w:bCs/>
                <w:i/>
                <w:iCs/>
              </w:rPr>
              <w:t xml:space="preserve">also </w:t>
            </w:r>
            <w:r w:rsidR="00047BE8" w:rsidRPr="00476614">
              <w:rPr>
                <w:rFonts w:cstheme="minorHAnsi"/>
                <w:b/>
                <w:bCs/>
                <w:i/>
                <w:iCs/>
              </w:rPr>
              <w:t>use this section to provide further information on supports required.</w:t>
            </w:r>
          </w:p>
        </w:tc>
      </w:tr>
      <w:tr w:rsidR="00094E94" w14:paraId="712472D7" w14:textId="77777777" w:rsidTr="00EF409C">
        <w:tc>
          <w:tcPr>
            <w:tcW w:w="550" w:type="dxa"/>
            <w:shd w:val="clear" w:color="auto" w:fill="auto"/>
          </w:tcPr>
          <w:p w14:paraId="47C91348" w14:textId="77777777" w:rsidR="00094E94" w:rsidRDefault="00094E94" w:rsidP="0011590A">
            <w:pPr>
              <w:rPr>
                <w:b/>
                <w:bCs/>
              </w:rPr>
            </w:pPr>
          </w:p>
        </w:tc>
        <w:tc>
          <w:tcPr>
            <w:tcW w:w="13479" w:type="dxa"/>
            <w:gridSpan w:val="9"/>
            <w:shd w:val="clear" w:color="auto" w:fill="auto"/>
          </w:tcPr>
          <w:p w14:paraId="07F5860E" w14:textId="1E56A54F" w:rsidR="00094E94" w:rsidRPr="00743210" w:rsidRDefault="00094E94" w:rsidP="0011590A">
            <w:pPr>
              <w:rPr>
                <w:b/>
                <w:bCs/>
              </w:rPr>
            </w:pPr>
            <w:r>
              <w:rPr>
                <w:rFonts w:cstheme="minorHAnsi"/>
                <w:i/>
                <w:iCs/>
              </w:rPr>
              <w:t>Please provide response here</w:t>
            </w:r>
          </w:p>
        </w:tc>
      </w:tr>
    </w:tbl>
    <w:p w14:paraId="1D4C15F1" w14:textId="77777777" w:rsidR="00EE51DB" w:rsidRPr="00EE51DB" w:rsidRDefault="00EE51DB" w:rsidP="007833F7"/>
    <w:sectPr w:rsidR="00EE51DB" w:rsidRPr="00EE51DB" w:rsidSect="005D6280">
      <w:headerReference w:type="even" r:id="rId7"/>
      <w:headerReference w:type="default" r:id="rId8"/>
      <w:footerReference w:type="default" r:id="rId9"/>
      <w:headerReference w:type="firs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8F9BA0E" w14:textId="77777777" w:rsidR="00EB7DA4" w:rsidRDefault="00EB7DA4" w:rsidP="008B58C0">
      <w:pPr>
        <w:spacing w:before="0" w:after="0"/>
      </w:pPr>
      <w:r>
        <w:separator/>
      </w:r>
    </w:p>
  </w:endnote>
  <w:endnote w:type="continuationSeparator" w:id="0">
    <w:p w14:paraId="04B08F26" w14:textId="77777777" w:rsidR="00EB7DA4" w:rsidRDefault="00EB7DA4" w:rsidP="008B58C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7BE80E" w14:textId="4E7F23AB" w:rsidR="00485692" w:rsidRDefault="00485692">
    <w:pPr>
      <w:pStyle w:val="Footer"/>
    </w:pPr>
    <w:r>
      <w:t>© Dr Jessica Hill, May 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208F94" w14:textId="77777777" w:rsidR="00EB7DA4" w:rsidRDefault="00EB7DA4" w:rsidP="008B58C0">
      <w:pPr>
        <w:spacing w:before="0" w:after="0"/>
      </w:pPr>
      <w:r>
        <w:separator/>
      </w:r>
    </w:p>
  </w:footnote>
  <w:footnote w:type="continuationSeparator" w:id="0">
    <w:p w14:paraId="36C8B6DA" w14:textId="77777777" w:rsidR="00EB7DA4" w:rsidRDefault="00EB7DA4" w:rsidP="008B58C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04CC49C" w14:textId="10862FB2" w:rsidR="00406882" w:rsidRDefault="00EB7DA4">
    <w:pPr>
      <w:pStyle w:val="Header"/>
    </w:pPr>
    <w:r>
      <w:rPr>
        <w:noProof/>
      </w:rPr>
      <w:pict w14:anchorId="06E06954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7" type="#_x0000_t136" alt="" style="position:absolute;margin-left:0;margin-top:0;width:697.9pt;height:305.3pt;z-index:-251636736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E44FF" w14:textId="255A31E1" w:rsidR="00406882" w:rsidRDefault="00485692">
    <w:pPr>
      <w:pStyle w:val="Header"/>
    </w:pPr>
    <w:r>
      <w:rPr>
        <w:noProof/>
        <w:lang w:eastAsia="en-AU"/>
      </w:rPr>
      <w:drawing>
        <wp:anchor distT="0" distB="0" distL="114300" distR="114300" simplePos="0" relativeHeight="251683840" behindDoc="0" locked="0" layoutInCell="1" allowOverlap="1" wp14:anchorId="10384568" wp14:editId="007D987C">
          <wp:simplePos x="0" y="0"/>
          <wp:positionH relativeFrom="page">
            <wp:posOffset>8868228</wp:posOffset>
          </wp:positionH>
          <wp:positionV relativeFrom="page">
            <wp:posOffset>246743</wp:posOffset>
          </wp:positionV>
          <wp:extent cx="1302349" cy="542003"/>
          <wp:effectExtent l="0" t="0" r="0" b="4445"/>
          <wp:wrapNone/>
          <wp:docPr id="4" name="Picture 4" descr="A black and purple sign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Picture 4" descr="A black and purple sign&#10;&#10;Description automatically generated"/>
                  <pic:cNvPicPr>
                    <a:picLocks noChangeAspect="1"/>
                  </pic:cNvPicPr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733"/>
                  <a:stretch/>
                </pic:blipFill>
                <pic:spPr bwMode="auto">
                  <a:xfrm>
                    <a:off x="0" y="0"/>
                    <a:ext cx="1324695" cy="551303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EB7DA4">
      <w:rPr>
        <w:noProof/>
      </w:rPr>
      <w:pict w14:anchorId="22D82B89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_x0000_s1026" type="#_x0000_t136" alt="" style="position:absolute;margin-left:0;margin-top:0;width:697.9pt;height:305.3pt;z-index:-251634688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523F5C5" w14:textId="2BDC2C0D" w:rsidR="00406882" w:rsidRDefault="00EB7DA4">
    <w:pPr>
      <w:pStyle w:val="Header"/>
    </w:pPr>
    <w:r>
      <w:rPr>
        <w:noProof/>
      </w:rPr>
      <w:pict w14:anchorId="3892CAE3">
        <v:shapetype id="_x0000_t136" coordsize="21600,21600" o:spt="136" adj="10800" path="m@7,l@8,m@5,21600l@6,21600e">
          <v:formulas>
            <v:f eqn="sum #0 0 10800"/>
            <v:f eqn="prod #0 2 1"/>
            <v:f eqn="sum 21600 0 @1"/>
            <v:f eqn="sum 0 0 @2"/>
            <v:f eqn="sum 21600 0 @3"/>
            <v:f eqn="if @0 @3 0"/>
            <v:f eqn="if @0 21600 @1"/>
            <v:f eqn="if @0 0 @2"/>
            <v:f eqn="if @0 @4 21600"/>
            <v:f eqn="mid @5 @6"/>
            <v:f eqn="mid @8 @5"/>
            <v:f eqn="mid @7 @8"/>
            <v:f eqn="mid @6 @7"/>
            <v:f eqn="sum @6 0 @5"/>
          </v:formulas>
          <v:path textpathok="t" o:connecttype="custom" o:connectlocs="@9,0;@10,10800;@11,21600;@12,10800" o:connectangles="270,180,90,0"/>
          <v:textpath on="t" fitshape="t"/>
          <v:handles>
            <v:h position="#0,bottomRight" xrange="6629,14971"/>
          </v:handles>
          <o:lock v:ext="edit" text="t" shapetype="t"/>
        </v:shapetype>
        <v:shape id="PowerPlusWaterMarkObject" o:spid="_x0000_s1025" type="#_x0000_t136" alt="" style="position:absolute;margin-left:0;margin-top:0;width:697.9pt;height:305.3pt;z-index:-251638784;mso-wrap-edited:f;mso-width-percent:0;mso-height-percent:0;mso-position-horizontal:center;mso-position-horizontal-relative:margin;mso-position-vertical:center;mso-position-vertical-relative:margin;mso-width-percent:0;mso-height-percent:0" o:allowincell="f" fillcolor="#d8d8d8 [2732]" stroked="f">
          <v:fill opacity="28180f"/>
          <v:textpath style="font-family:&quot;Calibri&quot;;font-size:1pt" string="DRAFT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50038"/>
    <w:multiLevelType w:val="hybridMultilevel"/>
    <w:tmpl w:val="3E56F4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1F76BD"/>
    <w:multiLevelType w:val="hybridMultilevel"/>
    <w:tmpl w:val="50EE3D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C2621"/>
    <w:multiLevelType w:val="hybridMultilevel"/>
    <w:tmpl w:val="F4EC820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4284A"/>
    <w:multiLevelType w:val="hybridMultilevel"/>
    <w:tmpl w:val="377C07A2"/>
    <w:lvl w:ilvl="0" w:tplc="08B8E5C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E708D"/>
    <w:multiLevelType w:val="hybridMultilevel"/>
    <w:tmpl w:val="99A85C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5C4BF3"/>
    <w:multiLevelType w:val="hybridMultilevel"/>
    <w:tmpl w:val="E32A59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1CA14A4"/>
    <w:multiLevelType w:val="hybridMultilevel"/>
    <w:tmpl w:val="F9363228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0A4918"/>
    <w:multiLevelType w:val="hybridMultilevel"/>
    <w:tmpl w:val="66F426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630F8F"/>
    <w:multiLevelType w:val="hybridMultilevel"/>
    <w:tmpl w:val="225A24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080475"/>
    <w:multiLevelType w:val="hybridMultilevel"/>
    <w:tmpl w:val="29DA1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687FCE"/>
    <w:multiLevelType w:val="hybridMultilevel"/>
    <w:tmpl w:val="3B3245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714CC6"/>
    <w:multiLevelType w:val="hybridMultilevel"/>
    <w:tmpl w:val="2F6479BA"/>
    <w:lvl w:ilvl="0" w:tplc="43B26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919A8"/>
    <w:multiLevelType w:val="hybridMultilevel"/>
    <w:tmpl w:val="75B2C5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A14146"/>
    <w:multiLevelType w:val="hybridMultilevel"/>
    <w:tmpl w:val="C92C17C2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BE5063"/>
    <w:multiLevelType w:val="hybridMultilevel"/>
    <w:tmpl w:val="7A581458"/>
    <w:lvl w:ilvl="0" w:tplc="5BA66CC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C5393D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B9A1D8B"/>
    <w:multiLevelType w:val="hybridMultilevel"/>
    <w:tmpl w:val="BFF254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41048D"/>
    <w:multiLevelType w:val="hybridMultilevel"/>
    <w:tmpl w:val="3B741D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FD33FE"/>
    <w:multiLevelType w:val="hybridMultilevel"/>
    <w:tmpl w:val="84E821C8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DA777A"/>
    <w:multiLevelType w:val="hybridMultilevel"/>
    <w:tmpl w:val="903A9B16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F979AD"/>
    <w:multiLevelType w:val="hybridMultilevel"/>
    <w:tmpl w:val="201C3E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704AB9"/>
    <w:multiLevelType w:val="hybridMultilevel"/>
    <w:tmpl w:val="D9F4E87E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CA9780B"/>
    <w:multiLevelType w:val="hybridMultilevel"/>
    <w:tmpl w:val="6AB08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793C74"/>
    <w:multiLevelType w:val="hybridMultilevel"/>
    <w:tmpl w:val="C7E6766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CD4F7B"/>
    <w:multiLevelType w:val="hybridMultilevel"/>
    <w:tmpl w:val="C100B6A4"/>
    <w:lvl w:ilvl="0" w:tplc="43B261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F064CE"/>
    <w:multiLevelType w:val="hybridMultilevel"/>
    <w:tmpl w:val="22768092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CC22ED"/>
    <w:multiLevelType w:val="hybridMultilevel"/>
    <w:tmpl w:val="02803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907939"/>
    <w:multiLevelType w:val="hybridMultilevel"/>
    <w:tmpl w:val="3E56F4C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8C4014"/>
    <w:multiLevelType w:val="hybridMultilevel"/>
    <w:tmpl w:val="377C07A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AEB4E7E"/>
    <w:multiLevelType w:val="hybridMultilevel"/>
    <w:tmpl w:val="0FB0133C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F0076B4"/>
    <w:multiLevelType w:val="hybridMultilevel"/>
    <w:tmpl w:val="7390E174"/>
    <w:lvl w:ilvl="0" w:tplc="A78EA366">
      <w:start w:val="1"/>
      <w:numFmt w:val="bullet"/>
      <w:lvlText w:val="¨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4137337">
    <w:abstractNumId w:val="29"/>
  </w:num>
  <w:num w:numId="2" w16cid:durableId="2120443590">
    <w:abstractNumId w:val="2"/>
  </w:num>
  <w:num w:numId="3" w16cid:durableId="39860716">
    <w:abstractNumId w:val="18"/>
  </w:num>
  <w:num w:numId="4" w16cid:durableId="1238859316">
    <w:abstractNumId w:val="25"/>
  </w:num>
  <w:num w:numId="5" w16cid:durableId="1794209627">
    <w:abstractNumId w:val="13"/>
  </w:num>
  <w:num w:numId="6" w16cid:durableId="1558585585">
    <w:abstractNumId w:val="3"/>
  </w:num>
  <w:num w:numId="7" w16cid:durableId="2103453823">
    <w:abstractNumId w:val="22"/>
  </w:num>
  <w:num w:numId="8" w16cid:durableId="1379551221">
    <w:abstractNumId w:val="28"/>
  </w:num>
  <w:num w:numId="9" w16cid:durableId="788356578">
    <w:abstractNumId w:val="30"/>
  </w:num>
  <w:num w:numId="10" w16cid:durableId="188762289">
    <w:abstractNumId w:val="23"/>
  </w:num>
  <w:num w:numId="11" w16cid:durableId="21054709">
    <w:abstractNumId w:val="11"/>
  </w:num>
  <w:num w:numId="12" w16cid:durableId="558322153">
    <w:abstractNumId w:val="14"/>
  </w:num>
  <w:num w:numId="13" w16cid:durableId="1954045890">
    <w:abstractNumId w:val="19"/>
  </w:num>
  <w:num w:numId="14" w16cid:durableId="354037990">
    <w:abstractNumId w:val="17"/>
  </w:num>
  <w:num w:numId="15" w16cid:durableId="818423363">
    <w:abstractNumId w:val="8"/>
  </w:num>
  <w:num w:numId="16" w16cid:durableId="475605056">
    <w:abstractNumId w:val="4"/>
  </w:num>
  <w:num w:numId="17" w16cid:durableId="1284463889">
    <w:abstractNumId w:val="1"/>
  </w:num>
  <w:num w:numId="18" w16cid:durableId="893351745">
    <w:abstractNumId w:val="12"/>
  </w:num>
  <w:num w:numId="19" w16cid:durableId="818809579">
    <w:abstractNumId w:val="9"/>
  </w:num>
  <w:num w:numId="20" w16cid:durableId="1673794514">
    <w:abstractNumId w:val="10"/>
  </w:num>
  <w:num w:numId="21" w16cid:durableId="1075281300">
    <w:abstractNumId w:val="16"/>
  </w:num>
  <w:num w:numId="22" w16cid:durableId="969942169">
    <w:abstractNumId w:val="7"/>
  </w:num>
  <w:num w:numId="23" w16cid:durableId="228347112">
    <w:abstractNumId w:val="0"/>
  </w:num>
  <w:num w:numId="24" w16cid:durableId="1599942690">
    <w:abstractNumId w:val="27"/>
  </w:num>
  <w:num w:numId="25" w16cid:durableId="497620123">
    <w:abstractNumId w:val="15"/>
  </w:num>
  <w:num w:numId="26" w16cid:durableId="529994382">
    <w:abstractNumId w:val="26"/>
  </w:num>
  <w:num w:numId="27" w16cid:durableId="1276250542">
    <w:abstractNumId w:val="6"/>
  </w:num>
  <w:num w:numId="28" w16cid:durableId="535964623">
    <w:abstractNumId w:val="21"/>
  </w:num>
  <w:num w:numId="29" w16cid:durableId="860781839">
    <w:abstractNumId w:val="5"/>
  </w:num>
  <w:num w:numId="30" w16cid:durableId="1625621829">
    <w:abstractNumId w:val="24"/>
  </w:num>
  <w:num w:numId="31" w16cid:durableId="132736637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proofState w:spelling="clean" w:grammar="clean"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EF2"/>
    <w:rsid w:val="00000BE8"/>
    <w:rsid w:val="00002330"/>
    <w:rsid w:val="0001568C"/>
    <w:rsid w:val="00015E54"/>
    <w:rsid w:val="000168A4"/>
    <w:rsid w:val="00047BE8"/>
    <w:rsid w:val="0005614F"/>
    <w:rsid w:val="000568FB"/>
    <w:rsid w:val="0006556C"/>
    <w:rsid w:val="00066248"/>
    <w:rsid w:val="00073112"/>
    <w:rsid w:val="00077188"/>
    <w:rsid w:val="00082C9A"/>
    <w:rsid w:val="00091379"/>
    <w:rsid w:val="00093B57"/>
    <w:rsid w:val="0009403C"/>
    <w:rsid w:val="0009450E"/>
    <w:rsid w:val="000948B6"/>
    <w:rsid w:val="00094E94"/>
    <w:rsid w:val="0009527F"/>
    <w:rsid w:val="000965D9"/>
    <w:rsid w:val="000A0F9F"/>
    <w:rsid w:val="000A6829"/>
    <w:rsid w:val="000C023C"/>
    <w:rsid w:val="000C0DA7"/>
    <w:rsid w:val="000C2750"/>
    <w:rsid w:val="000D63B0"/>
    <w:rsid w:val="000D6833"/>
    <w:rsid w:val="000D6DF7"/>
    <w:rsid w:val="000D735A"/>
    <w:rsid w:val="000E7A04"/>
    <w:rsid w:val="000F2A9F"/>
    <w:rsid w:val="000F6D68"/>
    <w:rsid w:val="000F7CA1"/>
    <w:rsid w:val="00100710"/>
    <w:rsid w:val="0011049A"/>
    <w:rsid w:val="001108F1"/>
    <w:rsid w:val="001132C5"/>
    <w:rsid w:val="001157B8"/>
    <w:rsid w:val="00116610"/>
    <w:rsid w:val="001170B7"/>
    <w:rsid w:val="001206CB"/>
    <w:rsid w:val="00144512"/>
    <w:rsid w:val="00145CBF"/>
    <w:rsid w:val="00156712"/>
    <w:rsid w:val="00165E52"/>
    <w:rsid w:val="00197CBB"/>
    <w:rsid w:val="001A363F"/>
    <w:rsid w:val="001A5168"/>
    <w:rsid w:val="001B3ECE"/>
    <w:rsid w:val="001B6897"/>
    <w:rsid w:val="001C13BB"/>
    <w:rsid w:val="001C6FEC"/>
    <w:rsid w:val="001C7797"/>
    <w:rsid w:val="001D3DFD"/>
    <w:rsid w:val="001D525D"/>
    <w:rsid w:val="001D6284"/>
    <w:rsid w:val="001D70B1"/>
    <w:rsid w:val="001E3F19"/>
    <w:rsid w:val="001E4EB8"/>
    <w:rsid w:val="001E781C"/>
    <w:rsid w:val="001F2DC5"/>
    <w:rsid w:val="00214696"/>
    <w:rsid w:val="00223E3D"/>
    <w:rsid w:val="0023186E"/>
    <w:rsid w:val="00236C27"/>
    <w:rsid w:val="002413FF"/>
    <w:rsid w:val="00241821"/>
    <w:rsid w:val="00241B66"/>
    <w:rsid w:val="00243388"/>
    <w:rsid w:val="002446BC"/>
    <w:rsid w:val="00252BB2"/>
    <w:rsid w:val="00252CA1"/>
    <w:rsid w:val="002605F8"/>
    <w:rsid w:val="00263AEA"/>
    <w:rsid w:val="00271091"/>
    <w:rsid w:val="00293B95"/>
    <w:rsid w:val="002945B3"/>
    <w:rsid w:val="00294B7C"/>
    <w:rsid w:val="002B1E05"/>
    <w:rsid w:val="002B4EDA"/>
    <w:rsid w:val="002C5105"/>
    <w:rsid w:val="002D222D"/>
    <w:rsid w:val="002D4940"/>
    <w:rsid w:val="002D67A0"/>
    <w:rsid w:val="002E0383"/>
    <w:rsid w:val="002E57D7"/>
    <w:rsid w:val="002E5850"/>
    <w:rsid w:val="002F32A9"/>
    <w:rsid w:val="00301214"/>
    <w:rsid w:val="00301C9A"/>
    <w:rsid w:val="00307124"/>
    <w:rsid w:val="003143C3"/>
    <w:rsid w:val="0031517F"/>
    <w:rsid w:val="00320290"/>
    <w:rsid w:val="003254D0"/>
    <w:rsid w:val="003303C3"/>
    <w:rsid w:val="00340FB5"/>
    <w:rsid w:val="0034712D"/>
    <w:rsid w:val="0034756A"/>
    <w:rsid w:val="00351331"/>
    <w:rsid w:val="00351D87"/>
    <w:rsid w:val="00354254"/>
    <w:rsid w:val="00361A6C"/>
    <w:rsid w:val="00364614"/>
    <w:rsid w:val="003677E7"/>
    <w:rsid w:val="00377F71"/>
    <w:rsid w:val="003806CA"/>
    <w:rsid w:val="00380710"/>
    <w:rsid w:val="003869F4"/>
    <w:rsid w:val="00393A62"/>
    <w:rsid w:val="003A63D0"/>
    <w:rsid w:val="003E267C"/>
    <w:rsid w:val="00402C55"/>
    <w:rsid w:val="00406882"/>
    <w:rsid w:val="00411E7E"/>
    <w:rsid w:val="00415473"/>
    <w:rsid w:val="0042463E"/>
    <w:rsid w:val="00424BBC"/>
    <w:rsid w:val="00447156"/>
    <w:rsid w:val="00466473"/>
    <w:rsid w:val="00466C57"/>
    <w:rsid w:val="004679DC"/>
    <w:rsid w:val="00470CF2"/>
    <w:rsid w:val="00472069"/>
    <w:rsid w:val="00476614"/>
    <w:rsid w:val="0048167A"/>
    <w:rsid w:val="004829CE"/>
    <w:rsid w:val="00484E11"/>
    <w:rsid w:val="0048521D"/>
    <w:rsid w:val="00485457"/>
    <w:rsid w:val="00485692"/>
    <w:rsid w:val="004856FC"/>
    <w:rsid w:val="00492B6B"/>
    <w:rsid w:val="004937BA"/>
    <w:rsid w:val="004946B7"/>
    <w:rsid w:val="00494A82"/>
    <w:rsid w:val="004B0293"/>
    <w:rsid w:val="004D6217"/>
    <w:rsid w:val="004D641F"/>
    <w:rsid w:val="004D66F1"/>
    <w:rsid w:val="004D7E6D"/>
    <w:rsid w:val="004F1A48"/>
    <w:rsid w:val="00501C35"/>
    <w:rsid w:val="0050765C"/>
    <w:rsid w:val="00520D8F"/>
    <w:rsid w:val="00526E8D"/>
    <w:rsid w:val="00533A22"/>
    <w:rsid w:val="005342D8"/>
    <w:rsid w:val="005459FF"/>
    <w:rsid w:val="00545C5B"/>
    <w:rsid w:val="005502C6"/>
    <w:rsid w:val="005537D2"/>
    <w:rsid w:val="005639D9"/>
    <w:rsid w:val="0056451D"/>
    <w:rsid w:val="00572CCA"/>
    <w:rsid w:val="00574A2F"/>
    <w:rsid w:val="00577F5A"/>
    <w:rsid w:val="00580B3F"/>
    <w:rsid w:val="00586CAD"/>
    <w:rsid w:val="00591446"/>
    <w:rsid w:val="005926F5"/>
    <w:rsid w:val="005A52E6"/>
    <w:rsid w:val="005B43ED"/>
    <w:rsid w:val="005B4C95"/>
    <w:rsid w:val="005B5C30"/>
    <w:rsid w:val="005D0D43"/>
    <w:rsid w:val="005D6280"/>
    <w:rsid w:val="005E2653"/>
    <w:rsid w:val="005E3E53"/>
    <w:rsid w:val="005E4081"/>
    <w:rsid w:val="00600909"/>
    <w:rsid w:val="006028F6"/>
    <w:rsid w:val="006123B6"/>
    <w:rsid w:val="0061742A"/>
    <w:rsid w:val="00621F23"/>
    <w:rsid w:val="00630A1E"/>
    <w:rsid w:val="00632F7C"/>
    <w:rsid w:val="00633769"/>
    <w:rsid w:val="00637662"/>
    <w:rsid w:val="00643D10"/>
    <w:rsid w:val="0064415E"/>
    <w:rsid w:val="00652BE0"/>
    <w:rsid w:val="00652EB4"/>
    <w:rsid w:val="00667EC1"/>
    <w:rsid w:val="00682C8B"/>
    <w:rsid w:val="00686ABC"/>
    <w:rsid w:val="006922DF"/>
    <w:rsid w:val="00692487"/>
    <w:rsid w:val="00697DB9"/>
    <w:rsid w:val="006A04C3"/>
    <w:rsid w:val="006A247D"/>
    <w:rsid w:val="006A5BFB"/>
    <w:rsid w:val="006A7A48"/>
    <w:rsid w:val="006C02EE"/>
    <w:rsid w:val="006C0A80"/>
    <w:rsid w:val="006C50F9"/>
    <w:rsid w:val="006C5409"/>
    <w:rsid w:val="006D1533"/>
    <w:rsid w:val="006D4260"/>
    <w:rsid w:val="006D729B"/>
    <w:rsid w:val="006E01FF"/>
    <w:rsid w:val="006E04FB"/>
    <w:rsid w:val="006E5DA9"/>
    <w:rsid w:val="006F73DF"/>
    <w:rsid w:val="00702641"/>
    <w:rsid w:val="007027F2"/>
    <w:rsid w:val="00702925"/>
    <w:rsid w:val="00710AE9"/>
    <w:rsid w:val="00712099"/>
    <w:rsid w:val="0071303C"/>
    <w:rsid w:val="0071592C"/>
    <w:rsid w:val="007257E1"/>
    <w:rsid w:val="007277A6"/>
    <w:rsid w:val="00736032"/>
    <w:rsid w:val="0074305D"/>
    <w:rsid w:val="00752E08"/>
    <w:rsid w:val="00753DB9"/>
    <w:rsid w:val="007557D8"/>
    <w:rsid w:val="0075598D"/>
    <w:rsid w:val="00756F29"/>
    <w:rsid w:val="007611B5"/>
    <w:rsid w:val="0076322A"/>
    <w:rsid w:val="007671D3"/>
    <w:rsid w:val="00773490"/>
    <w:rsid w:val="00775A94"/>
    <w:rsid w:val="00776C0E"/>
    <w:rsid w:val="00782A62"/>
    <w:rsid w:val="007833F7"/>
    <w:rsid w:val="0079510C"/>
    <w:rsid w:val="00795E12"/>
    <w:rsid w:val="007A24CA"/>
    <w:rsid w:val="007A7DBD"/>
    <w:rsid w:val="007B1233"/>
    <w:rsid w:val="007B3E6F"/>
    <w:rsid w:val="007D08A0"/>
    <w:rsid w:val="007D34F9"/>
    <w:rsid w:val="007D72D5"/>
    <w:rsid w:val="007E76E4"/>
    <w:rsid w:val="007F1989"/>
    <w:rsid w:val="00803D5C"/>
    <w:rsid w:val="008321C4"/>
    <w:rsid w:val="00834474"/>
    <w:rsid w:val="00835D6E"/>
    <w:rsid w:val="00836B88"/>
    <w:rsid w:val="0084092F"/>
    <w:rsid w:val="0084349F"/>
    <w:rsid w:val="00843E42"/>
    <w:rsid w:val="00852ED4"/>
    <w:rsid w:val="00856DEC"/>
    <w:rsid w:val="0087068A"/>
    <w:rsid w:val="00881496"/>
    <w:rsid w:val="00885C8C"/>
    <w:rsid w:val="008943F7"/>
    <w:rsid w:val="008B142F"/>
    <w:rsid w:val="008B2919"/>
    <w:rsid w:val="008B4038"/>
    <w:rsid w:val="008B58C0"/>
    <w:rsid w:val="008B689F"/>
    <w:rsid w:val="008B6F8C"/>
    <w:rsid w:val="008C2B8C"/>
    <w:rsid w:val="008C5720"/>
    <w:rsid w:val="008F0994"/>
    <w:rsid w:val="00910909"/>
    <w:rsid w:val="009272B0"/>
    <w:rsid w:val="00940423"/>
    <w:rsid w:val="00941B15"/>
    <w:rsid w:val="00947991"/>
    <w:rsid w:val="00955AF1"/>
    <w:rsid w:val="00960E0D"/>
    <w:rsid w:val="00961327"/>
    <w:rsid w:val="00974A6B"/>
    <w:rsid w:val="009771DA"/>
    <w:rsid w:val="009843D3"/>
    <w:rsid w:val="0099395B"/>
    <w:rsid w:val="009A5C96"/>
    <w:rsid w:val="009A75E6"/>
    <w:rsid w:val="009B25B4"/>
    <w:rsid w:val="009C1B77"/>
    <w:rsid w:val="009C70E1"/>
    <w:rsid w:val="009D3683"/>
    <w:rsid w:val="009D4065"/>
    <w:rsid w:val="009E33EE"/>
    <w:rsid w:val="009F071E"/>
    <w:rsid w:val="00A0714A"/>
    <w:rsid w:val="00A164EB"/>
    <w:rsid w:val="00A20739"/>
    <w:rsid w:val="00A22790"/>
    <w:rsid w:val="00A4700E"/>
    <w:rsid w:val="00A72B21"/>
    <w:rsid w:val="00A90A48"/>
    <w:rsid w:val="00A928E7"/>
    <w:rsid w:val="00A92C03"/>
    <w:rsid w:val="00A93B2B"/>
    <w:rsid w:val="00A97E9A"/>
    <w:rsid w:val="00AA7B24"/>
    <w:rsid w:val="00AB12D5"/>
    <w:rsid w:val="00AB31F3"/>
    <w:rsid w:val="00AB72F8"/>
    <w:rsid w:val="00AC314B"/>
    <w:rsid w:val="00AC31D1"/>
    <w:rsid w:val="00AE158D"/>
    <w:rsid w:val="00AE77D7"/>
    <w:rsid w:val="00AF0966"/>
    <w:rsid w:val="00AF3B46"/>
    <w:rsid w:val="00B01D12"/>
    <w:rsid w:val="00B22F4D"/>
    <w:rsid w:val="00B32195"/>
    <w:rsid w:val="00B414C0"/>
    <w:rsid w:val="00B42AD8"/>
    <w:rsid w:val="00B54B46"/>
    <w:rsid w:val="00B61D16"/>
    <w:rsid w:val="00B72F57"/>
    <w:rsid w:val="00B83AC8"/>
    <w:rsid w:val="00B8712F"/>
    <w:rsid w:val="00B92257"/>
    <w:rsid w:val="00B9395C"/>
    <w:rsid w:val="00B96C94"/>
    <w:rsid w:val="00BA1498"/>
    <w:rsid w:val="00BA4EE0"/>
    <w:rsid w:val="00BB0AD4"/>
    <w:rsid w:val="00BB23AE"/>
    <w:rsid w:val="00BC2511"/>
    <w:rsid w:val="00BC4337"/>
    <w:rsid w:val="00BC7057"/>
    <w:rsid w:val="00BD2271"/>
    <w:rsid w:val="00BE17B7"/>
    <w:rsid w:val="00BE4ECC"/>
    <w:rsid w:val="00BF45FE"/>
    <w:rsid w:val="00BF4D86"/>
    <w:rsid w:val="00BF6E7E"/>
    <w:rsid w:val="00C114CF"/>
    <w:rsid w:val="00C26370"/>
    <w:rsid w:val="00C30293"/>
    <w:rsid w:val="00C56159"/>
    <w:rsid w:val="00C7003E"/>
    <w:rsid w:val="00C72B8F"/>
    <w:rsid w:val="00C85213"/>
    <w:rsid w:val="00CA3197"/>
    <w:rsid w:val="00CA5B5F"/>
    <w:rsid w:val="00CA5C41"/>
    <w:rsid w:val="00CA7B79"/>
    <w:rsid w:val="00CB3ACD"/>
    <w:rsid w:val="00CC2BA0"/>
    <w:rsid w:val="00CD049D"/>
    <w:rsid w:val="00CD53B5"/>
    <w:rsid w:val="00CD681F"/>
    <w:rsid w:val="00CE294C"/>
    <w:rsid w:val="00CF0025"/>
    <w:rsid w:val="00CF189C"/>
    <w:rsid w:val="00CF62D1"/>
    <w:rsid w:val="00CF63E2"/>
    <w:rsid w:val="00CF664C"/>
    <w:rsid w:val="00D05D74"/>
    <w:rsid w:val="00D202F4"/>
    <w:rsid w:val="00D40A84"/>
    <w:rsid w:val="00D40CD1"/>
    <w:rsid w:val="00D451BC"/>
    <w:rsid w:val="00D45A57"/>
    <w:rsid w:val="00D46312"/>
    <w:rsid w:val="00D54182"/>
    <w:rsid w:val="00D66F96"/>
    <w:rsid w:val="00D74678"/>
    <w:rsid w:val="00D801AA"/>
    <w:rsid w:val="00D91C2E"/>
    <w:rsid w:val="00D938EA"/>
    <w:rsid w:val="00D9616A"/>
    <w:rsid w:val="00D97E45"/>
    <w:rsid w:val="00DA2642"/>
    <w:rsid w:val="00DA494C"/>
    <w:rsid w:val="00DA5815"/>
    <w:rsid w:val="00DB07EE"/>
    <w:rsid w:val="00DB7DFE"/>
    <w:rsid w:val="00DC66A2"/>
    <w:rsid w:val="00DD2E54"/>
    <w:rsid w:val="00DD3C50"/>
    <w:rsid w:val="00DD4201"/>
    <w:rsid w:val="00DD52CD"/>
    <w:rsid w:val="00DF0061"/>
    <w:rsid w:val="00E000CD"/>
    <w:rsid w:val="00E00B67"/>
    <w:rsid w:val="00E0201A"/>
    <w:rsid w:val="00E057A4"/>
    <w:rsid w:val="00E05C02"/>
    <w:rsid w:val="00E06A53"/>
    <w:rsid w:val="00E144CC"/>
    <w:rsid w:val="00E16DC0"/>
    <w:rsid w:val="00E16EF2"/>
    <w:rsid w:val="00E23942"/>
    <w:rsid w:val="00E25E39"/>
    <w:rsid w:val="00E4227F"/>
    <w:rsid w:val="00E460FE"/>
    <w:rsid w:val="00E51240"/>
    <w:rsid w:val="00E524D7"/>
    <w:rsid w:val="00E53EB5"/>
    <w:rsid w:val="00E576D2"/>
    <w:rsid w:val="00E70CAC"/>
    <w:rsid w:val="00E7321F"/>
    <w:rsid w:val="00E75F11"/>
    <w:rsid w:val="00E776C6"/>
    <w:rsid w:val="00E826D3"/>
    <w:rsid w:val="00E85854"/>
    <w:rsid w:val="00E95D6E"/>
    <w:rsid w:val="00EB3FA7"/>
    <w:rsid w:val="00EB7DA4"/>
    <w:rsid w:val="00EC2563"/>
    <w:rsid w:val="00ED2478"/>
    <w:rsid w:val="00ED4178"/>
    <w:rsid w:val="00EE51DB"/>
    <w:rsid w:val="00EF0C2F"/>
    <w:rsid w:val="00EF409C"/>
    <w:rsid w:val="00EF77D6"/>
    <w:rsid w:val="00F11B43"/>
    <w:rsid w:val="00F21A42"/>
    <w:rsid w:val="00F22329"/>
    <w:rsid w:val="00F2237F"/>
    <w:rsid w:val="00F23DBC"/>
    <w:rsid w:val="00F3055F"/>
    <w:rsid w:val="00F3521F"/>
    <w:rsid w:val="00F4079B"/>
    <w:rsid w:val="00F41611"/>
    <w:rsid w:val="00F46F76"/>
    <w:rsid w:val="00F52B1D"/>
    <w:rsid w:val="00F61B82"/>
    <w:rsid w:val="00F80151"/>
    <w:rsid w:val="00F80D13"/>
    <w:rsid w:val="00F92875"/>
    <w:rsid w:val="00F965EC"/>
    <w:rsid w:val="00F977B2"/>
    <w:rsid w:val="00FA3259"/>
    <w:rsid w:val="00FA6917"/>
    <w:rsid w:val="00FB007A"/>
    <w:rsid w:val="00FB71D2"/>
    <w:rsid w:val="00FC32AC"/>
    <w:rsid w:val="00FD1757"/>
    <w:rsid w:val="00FD3A9B"/>
    <w:rsid w:val="00FD3D76"/>
    <w:rsid w:val="00FD462D"/>
    <w:rsid w:val="00FD4AD4"/>
    <w:rsid w:val="00FD6A2A"/>
    <w:rsid w:val="00FD7F7E"/>
    <w:rsid w:val="00FE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7317C6"/>
  <w15:docId w15:val="{53A91261-FA79-4AAB-ABDA-8269A22CD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16EF2"/>
    <w:pPr>
      <w:spacing w:before="60" w:after="120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6EF2"/>
    <w:pPr>
      <w:ind w:left="720"/>
      <w:contextualSpacing/>
    </w:pPr>
  </w:style>
  <w:style w:type="table" w:styleId="TableGrid">
    <w:name w:val="Table Grid"/>
    <w:basedOn w:val="TableNormal"/>
    <w:uiPriority w:val="39"/>
    <w:rsid w:val="00E16EF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1A4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21A4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B58C0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B58C0"/>
    <w:rPr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B58C0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B58C0"/>
    <w:rPr>
      <w:sz w:val="22"/>
      <w:szCs w:val="22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F0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00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0025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0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025"/>
    <w:rPr>
      <w:b/>
      <w:bCs/>
      <w:sz w:val="20"/>
      <w:szCs w:val="20"/>
      <w:lang w:val="en-AU"/>
    </w:rPr>
  </w:style>
  <w:style w:type="paragraph" w:styleId="Revision">
    <w:name w:val="Revision"/>
    <w:hidden/>
    <w:uiPriority w:val="99"/>
    <w:semiHidden/>
    <w:rsid w:val="00CF0025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7416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7</Pages>
  <Words>1362</Words>
  <Characters>776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Hill</dc:creator>
  <cp:keywords/>
  <dc:description/>
  <cp:lastModifiedBy>Jess Hill</cp:lastModifiedBy>
  <cp:revision>5</cp:revision>
  <cp:lastPrinted>2024-05-14T21:22:00Z</cp:lastPrinted>
  <dcterms:created xsi:type="dcterms:W3CDTF">2024-05-14T21:22:00Z</dcterms:created>
  <dcterms:modified xsi:type="dcterms:W3CDTF">2024-09-05T0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3-08T04:54:46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ebf9a02d-cbe2-400e-a732-16ac586ac582</vt:lpwstr>
  </property>
  <property fmtid="{D5CDD505-2E9C-101B-9397-08002B2CF9AE}" pid="8" name="MSIP_Label_0f488380-630a-4f55-a077-a19445e3f360_ContentBits">
    <vt:lpwstr>0</vt:lpwstr>
  </property>
  <property fmtid="{D5CDD505-2E9C-101B-9397-08002B2CF9AE}" pid="9" name="GrammarlyDocumentId">
    <vt:lpwstr>4a6ebf39da6da61a72f5372429ac8a1c1c86b8d12da0224645b75dd967aae5f0</vt:lpwstr>
  </property>
</Properties>
</file>